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6EE51" w14:textId="58CB3BCC" w:rsidR="003C585C" w:rsidRPr="00C025EB" w:rsidRDefault="00AD73FD" w:rsidP="00F1629D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Data</w:t>
      </w:r>
      <w:r w:rsidR="000A3299">
        <w:rPr>
          <w:rFonts w:ascii="Arial" w:hAnsi="Arial" w:cs="Arial"/>
          <w:b/>
          <w:bCs/>
        </w:rPr>
        <w:t xml:space="preserve"> to</w:t>
      </w:r>
    </w:p>
    <w:p w14:paraId="6E7523DB" w14:textId="17EC2EDA" w:rsidR="000A3299" w:rsidRPr="000A3299" w:rsidRDefault="000A3299" w:rsidP="00F1629D">
      <w:pPr>
        <w:jc w:val="center"/>
        <w:rPr>
          <w:rFonts w:ascii="Arial" w:hAnsi="Arial" w:cs="Arial"/>
        </w:rPr>
      </w:pPr>
      <w:r w:rsidRPr="000A3299">
        <w:rPr>
          <w:rFonts w:ascii="Arial" w:hAnsi="Arial" w:cs="Arial"/>
        </w:rPr>
        <w:t>Fluoride-related changes in the fetal cord blood proteome; a pilot study.</w:t>
      </w:r>
    </w:p>
    <w:p w14:paraId="14F2E8A6" w14:textId="3A881BF6" w:rsidR="000A3299" w:rsidRPr="000A3299" w:rsidRDefault="000A3299" w:rsidP="00F1629D">
      <w:pPr>
        <w:jc w:val="center"/>
        <w:rPr>
          <w:rFonts w:ascii="Arial" w:hAnsi="Arial" w:cs="Arial"/>
        </w:rPr>
      </w:pPr>
      <w:r w:rsidRPr="000A3299">
        <w:rPr>
          <w:rFonts w:ascii="Arial" w:hAnsi="Arial" w:cs="Arial"/>
        </w:rPr>
        <w:t>Sami T. Tuomivaara</w:t>
      </w:r>
      <w:r>
        <w:rPr>
          <w:rFonts w:ascii="Arial" w:hAnsi="Arial" w:cs="Arial"/>
        </w:rPr>
        <w:t xml:space="preserve">, </w:t>
      </w:r>
      <w:r w:rsidRPr="000A3299">
        <w:rPr>
          <w:rFonts w:ascii="Arial" w:hAnsi="Arial" w:cs="Arial"/>
        </w:rPr>
        <w:t>Susan J. Fisher, Steven C. Hall, Dana E. Goin, Aras N. Mattis,</w:t>
      </w:r>
    </w:p>
    <w:p w14:paraId="45D3DE8E" w14:textId="52612C4E" w:rsidR="000A3299" w:rsidRPr="000A3299" w:rsidRDefault="000A3299" w:rsidP="00F1629D">
      <w:pPr>
        <w:jc w:val="center"/>
        <w:rPr>
          <w:rFonts w:ascii="Arial" w:hAnsi="Arial" w:cs="Arial"/>
        </w:rPr>
      </w:pPr>
      <w:r w:rsidRPr="000A3299">
        <w:rPr>
          <w:rFonts w:ascii="Arial" w:hAnsi="Arial" w:cs="Arial"/>
        </w:rPr>
        <w:t>Pamela K. Den Besten</w:t>
      </w:r>
    </w:p>
    <w:p w14:paraId="6C0DB48A" w14:textId="77777777" w:rsidR="000A3299" w:rsidRPr="000A3299" w:rsidRDefault="000A3299" w:rsidP="000A3299">
      <w:pPr>
        <w:rPr>
          <w:rFonts w:ascii="Arial" w:hAnsi="Arial" w:cs="Arial"/>
        </w:rPr>
      </w:pPr>
    </w:p>
    <w:p w14:paraId="627B17AC" w14:textId="64D412DC" w:rsidR="00F50677" w:rsidRDefault="00F50677">
      <w:pPr>
        <w:rPr>
          <w:rFonts w:ascii="Arial" w:hAnsi="Arial" w:cs="Arial"/>
        </w:rPr>
      </w:pPr>
    </w:p>
    <w:p w14:paraId="454419F7" w14:textId="77777777" w:rsidR="000A3299" w:rsidRDefault="000A3299">
      <w:pPr>
        <w:rPr>
          <w:rFonts w:ascii="Arial" w:hAnsi="Arial" w:cs="Arial"/>
        </w:rPr>
      </w:pPr>
    </w:p>
    <w:p w14:paraId="327F0246" w14:textId="77777777" w:rsidR="000A3299" w:rsidRDefault="000A3299">
      <w:pPr>
        <w:rPr>
          <w:rFonts w:ascii="Arial" w:hAnsi="Arial" w:cs="Arial"/>
        </w:rPr>
      </w:pPr>
    </w:p>
    <w:p w14:paraId="4F6C8FBB" w14:textId="77777777" w:rsidR="000A3299" w:rsidRDefault="000A3299">
      <w:pPr>
        <w:rPr>
          <w:rFonts w:ascii="Arial" w:hAnsi="Arial" w:cs="Arial"/>
        </w:rPr>
      </w:pPr>
    </w:p>
    <w:p w14:paraId="40428131" w14:textId="77777777" w:rsidR="000A3299" w:rsidRDefault="000A3299">
      <w:pPr>
        <w:rPr>
          <w:rFonts w:ascii="Arial" w:hAnsi="Arial" w:cs="Arial"/>
        </w:rPr>
      </w:pPr>
    </w:p>
    <w:p w14:paraId="3DB115B0" w14:textId="77777777" w:rsidR="000A3299" w:rsidRDefault="000A3299">
      <w:pPr>
        <w:rPr>
          <w:rFonts w:ascii="Arial" w:hAnsi="Arial" w:cs="Arial"/>
        </w:rPr>
      </w:pPr>
    </w:p>
    <w:p w14:paraId="248A1D86" w14:textId="77777777" w:rsidR="000A3299" w:rsidRDefault="000A3299">
      <w:pPr>
        <w:rPr>
          <w:rFonts w:ascii="Arial" w:hAnsi="Arial" w:cs="Arial"/>
        </w:rPr>
      </w:pPr>
    </w:p>
    <w:p w14:paraId="22762FD0" w14:textId="77777777" w:rsidR="000A3299" w:rsidRDefault="000A3299">
      <w:pPr>
        <w:rPr>
          <w:rFonts w:ascii="Arial" w:hAnsi="Arial" w:cs="Arial"/>
        </w:rPr>
      </w:pPr>
    </w:p>
    <w:p w14:paraId="5F37088D" w14:textId="77777777" w:rsidR="000A3299" w:rsidRDefault="000A3299">
      <w:pPr>
        <w:rPr>
          <w:rFonts w:ascii="Arial" w:hAnsi="Arial" w:cs="Arial"/>
        </w:rPr>
      </w:pPr>
    </w:p>
    <w:p w14:paraId="5F253332" w14:textId="77777777" w:rsidR="000A3299" w:rsidRPr="00C025EB" w:rsidRDefault="000A3299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DF7798" w:rsidRPr="00C025EB" w14:paraId="5677A663" w14:textId="77777777" w:rsidTr="00AD73FD">
        <w:tc>
          <w:tcPr>
            <w:tcW w:w="9360" w:type="dxa"/>
            <w:gridSpan w:val="2"/>
          </w:tcPr>
          <w:p w14:paraId="6794E73B" w14:textId="6F1F949F" w:rsidR="00DF7798" w:rsidRPr="00C025EB" w:rsidRDefault="00DF7798" w:rsidP="004D250C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DF7798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a</w:t>
            </w:r>
          </w:p>
        </w:tc>
      </w:tr>
      <w:tr w:rsidR="00DF7798" w:rsidRPr="00C025EB" w14:paraId="38FDF52B" w14:textId="77777777" w:rsidTr="00AD73FD">
        <w:tc>
          <w:tcPr>
            <w:tcW w:w="9360" w:type="dxa"/>
            <w:gridSpan w:val="2"/>
          </w:tcPr>
          <w:p w14:paraId="0EB4611B" w14:textId="77777777" w:rsidR="00DF7798" w:rsidRPr="00DF7798" w:rsidRDefault="00DF7798" w:rsidP="004D250C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</w:p>
        </w:tc>
      </w:tr>
      <w:tr w:rsidR="00DF7798" w:rsidRPr="00C025EB" w14:paraId="6FC2C3C7" w14:textId="77777777" w:rsidTr="00AD73FD">
        <w:tc>
          <w:tcPr>
            <w:tcW w:w="4680" w:type="dxa"/>
          </w:tcPr>
          <w:p w14:paraId="0862007D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Hemoglobin Subunit Delta (HBD)</w:t>
            </w:r>
          </w:p>
          <w:p w14:paraId="6B9CB004" w14:textId="32B975C8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0889</w:t>
            </w:r>
          </w:p>
        </w:tc>
        <w:tc>
          <w:tcPr>
            <w:tcW w:w="4680" w:type="dxa"/>
          </w:tcPr>
          <w:p w14:paraId="0FE8403E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Hemoglobin Subunit Epsilon 1 (HBE1)</w:t>
            </w:r>
          </w:p>
          <w:p w14:paraId="751989A7" w14:textId="5BF5420B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2476</w:t>
            </w:r>
          </w:p>
        </w:tc>
      </w:tr>
      <w:tr w:rsidR="00DF7798" w:rsidRPr="00C025EB" w14:paraId="4B8A4457" w14:textId="77777777" w:rsidTr="00AD73FD">
        <w:tc>
          <w:tcPr>
            <w:tcW w:w="4680" w:type="dxa"/>
          </w:tcPr>
          <w:p w14:paraId="473709A4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704320" behindDoc="0" locked="0" layoutInCell="1" allowOverlap="1" wp14:anchorId="4AF89DFB" wp14:editId="3ED18C3C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0</wp:posOffset>
                  </wp:positionV>
                  <wp:extent cx="2926080" cy="2926080"/>
                  <wp:effectExtent l="0" t="0" r="7620" b="7620"/>
                  <wp:wrapTopAndBottom/>
                  <wp:docPr id="394302939" name="Picture 26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4302939" name="Picture 26" descr="A graph showing the amount of fluoride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80" w:type="dxa"/>
          </w:tcPr>
          <w:p w14:paraId="2579C514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705344" behindDoc="0" locked="0" layoutInCell="1" allowOverlap="1" wp14:anchorId="07FDC2C6" wp14:editId="2D25EBC4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0</wp:posOffset>
                  </wp:positionV>
                  <wp:extent cx="2926080" cy="2926080"/>
                  <wp:effectExtent l="0" t="0" r="7620" b="7620"/>
                  <wp:wrapTopAndBottom/>
                  <wp:docPr id="1629067856" name="Picture 27" descr="A graph of a protein reactio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9067856" name="Picture 27" descr="A graph of a protein reaction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F7798" w:rsidRPr="00C025EB" w14:paraId="55BA0709" w14:textId="77777777" w:rsidTr="00AD73FD">
        <w:tc>
          <w:tcPr>
            <w:tcW w:w="4680" w:type="dxa"/>
          </w:tcPr>
          <w:p w14:paraId="493DC9C4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62724B27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5B1135F7" w14:textId="77777777" w:rsidTr="00AD73FD">
        <w:tc>
          <w:tcPr>
            <w:tcW w:w="4680" w:type="dxa"/>
          </w:tcPr>
          <w:p w14:paraId="5CACC560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lastRenderedPageBreak/>
              <w:t>S100 Calcium Binding Protein A11 (S100A11)</w:t>
            </w:r>
          </w:p>
          <w:p w14:paraId="6B1CDD4C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3827</w:t>
            </w:r>
          </w:p>
        </w:tc>
        <w:tc>
          <w:tcPr>
            <w:tcW w:w="4680" w:type="dxa"/>
          </w:tcPr>
          <w:p w14:paraId="4D629C41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5129C85E" w14:textId="77777777" w:rsidTr="00AD73FD">
        <w:tc>
          <w:tcPr>
            <w:tcW w:w="4680" w:type="dxa"/>
          </w:tcPr>
          <w:p w14:paraId="3E502217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706368" behindDoc="0" locked="0" layoutInCell="1" allowOverlap="1" wp14:anchorId="22D27CC5" wp14:editId="00095EBF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1905</wp:posOffset>
                  </wp:positionV>
                  <wp:extent cx="2926080" cy="2926080"/>
                  <wp:effectExtent l="0" t="0" r="7620" b="7620"/>
                  <wp:wrapTopAndBottom/>
                  <wp:docPr id="157319384" name="Picture 28" descr="A graph of a normal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319384" name="Picture 28" descr="A graph of a normal fluoride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80" w:type="dxa"/>
          </w:tcPr>
          <w:p w14:paraId="2338B2A2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7798" w:rsidRPr="00C025EB" w14:paraId="4F5B4221" w14:textId="77777777" w:rsidTr="00AD73FD">
        <w:tc>
          <w:tcPr>
            <w:tcW w:w="4680" w:type="dxa"/>
          </w:tcPr>
          <w:p w14:paraId="365CAF0D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</w:tcPr>
          <w:p w14:paraId="1CB46389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F7798" w:rsidRPr="00C025EB" w14:paraId="18537FEE" w14:textId="77777777" w:rsidTr="00AD73FD">
        <w:tc>
          <w:tcPr>
            <w:tcW w:w="9360" w:type="dxa"/>
            <w:gridSpan w:val="2"/>
          </w:tcPr>
          <w:p w14:paraId="514D2A10" w14:textId="71E3CFDF" w:rsidR="00DF7798" w:rsidRPr="00C025EB" w:rsidRDefault="00DF7798" w:rsidP="00DF77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</w:p>
        </w:tc>
      </w:tr>
      <w:tr w:rsidR="00DF7798" w:rsidRPr="00C025EB" w14:paraId="717FFE30" w14:textId="77777777" w:rsidTr="00AD73FD">
        <w:tc>
          <w:tcPr>
            <w:tcW w:w="9360" w:type="dxa"/>
            <w:gridSpan w:val="2"/>
          </w:tcPr>
          <w:p w14:paraId="698D6C48" w14:textId="77777777" w:rsidR="00DF7798" w:rsidRDefault="00DF7798" w:rsidP="00DF77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DF7798" w:rsidRPr="00C025EB" w14:paraId="7FE5DAA3" w14:textId="77777777" w:rsidTr="00AD73FD">
        <w:tc>
          <w:tcPr>
            <w:tcW w:w="4680" w:type="dxa"/>
          </w:tcPr>
          <w:p w14:paraId="6BF28714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sz w:val="24"/>
                <w:szCs w:val="24"/>
              </w:rPr>
              <w:t>Complement Factor Properdin (CFP)</w:t>
            </w:r>
          </w:p>
          <w:p w14:paraId="7ED316AA" w14:textId="02129AC4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0311</w:t>
            </w:r>
          </w:p>
        </w:tc>
        <w:tc>
          <w:tcPr>
            <w:tcW w:w="4680" w:type="dxa"/>
          </w:tcPr>
          <w:p w14:paraId="5D2CDD54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sz w:val="24"/>
                <w:szCs w:val="24"/>
              </w:rPr>
              <w:t>Phosphoglucomutase 2 (PGM2)</w:t>
            </w:r>
          </w:p>
          <w:p w14:paraId="03196289" w14:textId="5DB935CC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0586</w:t>
            </w:r>
          </w:p>
        </w:tc>
      </w:tr>
      <w:tr w:rsidR="00DF7798" w:rsidRPr="00C025EB" w14:paraId="73F3BFCF" w14:textId="77777777" w:rsidTr="00AD73FD">
        <w:tc>
          <w:tcPr>
            <w:tcW w:w="4680" w:type="dxa"/>
          </w:tcPr>
          <w:p w14:paraId="5013AF33" w14:textId="54899AB9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92032" behindDoc="0" locked="0" layoutInCell="1" allowOverlap="1" wp14:anchorId="6D48134E" wp14:editId="71EC2AB9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1905</wp:posOffset>
                  </wp:positionV>
                  <wp:extent cx="2926080" cy="2926080"/>
                  <wp:effectExtent l="0" t="0" r="7620" b="7620"/>
                  <wp:wrapTopAndBottom/>
                  <wp:docPr id="793945683" name="Picture 6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945683" name="Picture 6" descr="A graph showing the amount of fluoride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80" w:type="dxa"/>
          </w:tcPr>
          <w:p w14:paraId="1E350B00" w14:textId="7E775E1E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93056" behindDoc="0" locked="0" layoutInCell="1" allowOverlap="1" wp14:anchorId="64D38074" wp14:editId="530BBBFE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905</wp:posOffset>
                  </wp:positionV>
                  <wp:extent cx="2926080" cy="2926080"/>
                  <wp:effectExtent l="0" t="0" r="7620" b="7620"/>
                  <wp:wrapTopAndBottom/>
                  <wp:docPr id="1179300059" name="Picture 15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9300059" name="Picture 15" descr="A graph showing the amount of fluoride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0A3299" w:rsidRPr="00C025EB" w14:paraId="5A879566" w14:textId="77777777" w:rsidTr="00AD73FD">
        <w:tc>
          <w:tcPr>
            <w:tcW w:w="4680" w:type="dxa"/>
          </w:tcPr>
          <w:p w14:paraId="5379A19E" w14:textId="77777777" w:rsidR="000A3299" w:rsidRPr="00C025EB" w:rsidRDefault="000A3299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7C3A1013" w14:textId="77777777" w:rsidR="000A3299" w:rsidRPr="00C025EB" w:rsidRDefault="000A3299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1A49E77B" w14:textId="77777777" w:rsidTr="00AD73FD">
        <w:tc>
          <w:tcPr>
            <w:tcW w:w="4680" w:type="dxa"/>
          </w:tcPr>
          <w:p w14:paraId="5A2E816A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45279347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04DC5EE0" w14:textId="77777777" w:rsidTr="00AD73FD">
        <w:tc>
          <w:tcPr>
            <w:tcW w:w="4680" w:type="dxa"/>
          </w:tcPr>
          <w:p w14:paraId="7993C523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mall Proline-Rich Protein 1B (SPRR1B)</w:t>
            </w:r>
          </w:p>
          <w:p w14:paraId="5B2E5F2B" w14:textId="47658CBF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0822</w:t>
            </w:r>
          </w:p>
        </w:tc>
        <w:tc>
          <w:tcPr>
            <w:tcW w:w="4680" w:type="dxa"/>
          </w:tcPr>
          <w:p w14:paraId="1B599EFD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sz w:val="24"/>
                <w:szCs w:val="24"/>
              </w:rPr>
              <w:t>Procollagen C-Endopeptidase Enhancer (PCOLCE)</w:t>
            </w:r>
          </w:p>
          <w:p w14:paraId="1D05DC2D" w14:textId="545D16F9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1196</w:t>
            </w:r>
          </w:p>
        </w:tc>
      </w:tr>
      <w:tr w:rsidR="00DF7798" w:rsidRPr="00C025EB" w14:paraId="08E4AA07" w14:textId="77777777" w:rsidTr="00AD73FD">
        <w:tc>
          <w:tcPr>
            <w:tcW w:w="4680" w:type="dxa"/>
          </w:tcPr>
          <w:p w14:paraId="6F2DD9FB" w14:textId="0605ED44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94080" behindDoc="0" locked="0" layoutInCell="1" allowOverlap="1" wp14:anchorId="6825B2C9" wp14:editId="460A75AE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1905</wp:posOffset>
                  </wp:positionV>
                  <wp:extent cx="2926080" cy="2926080"/>
                  <wp:effectExtent l="0" t="0" r="7620" b="7620"/>
                  <wp:wrapTopAndBottom/>
                  <wp:docPr id="996940543" name="Picture 3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54625" name="Picture 3" descr="A graph showing the amount of fluoride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80" w:type="dxa"/>
          </w:tcPr>
          <w:p w14:paraId="4D10644D" w14:textId="65EEB675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95104" behindDoc="0" locked="0" layoutInCell="1" allowOverlap="1" wp14:anchorId="3053877F" wp14:editId="50EB60E8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1905</wp:posOffset>
                  </wp:positionV>
                  <wp:extent cx="2926080" cy="2926080"/>
                  <wp:effectExtent l="0" t="0" r="7620" b="7620"/>
                  <wp:wrapTopAndBottom/>
                  <wp:docPr id="663845784" name="Picture 17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3845784" name="Picture 17" descr="A graph showing the amount of fluoride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F7798" w:rsidRPr="00C025EB" w14:paraId="6A4B0808" w14:textId="77777777" w:rsidTr="00AD73FD">
        <w:tc>
          <w:tcPr>
            <w:tcW w:w="4680" w:type="dxa"/>
          </w:tcPr>
          <w:p w14:paraId="470937C7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80" w:type="dxa"/>
          </w:tcPr>
          <w:p w14:paraId="47AD9C1E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1163EC10" w14:textId="77777777" w:rsidTr="00AD73FD">
        <w:tc>
          <w:tcPr>
            <w:tcW w:w="4680" w:type="dxa"/>
          </w:tcPr>
          <w:p w14:paraId="4BE4CD65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80" w:type="dxa"/>
          </w:tcPr>
          <w:p w14:paraId="23A87A2E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74B40391" w14:textId="77777777" w:rsidTr="00AD73FD">
        <w:tc>
          <w:tcPr>
            <w:tcW w:w="4680" w:type="dxa"/>
          </w:tcPr>
          <w:p w14:paraId="473BFDA2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80" w:type="dxa"/>
          </w:tcPr>
          <w:p w14:paraId="637E05DE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4E772559" w14:textId="77777777" w:rsidTr="00AD73FD">
        <w:tc>
          <w:tcPr>
            <w:tcW w:w="4680" w:type="dxa"/>
          </w:tcPr>
          <w:p w14:paraId="0224EC2B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80" w:type="dxa"/>
          </w:tcPr>
          <w:p w14:paraId="5D84E5F7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616D230F" w14:textId="77777777" w:rsidTr="00AD73FD">
        <w:tc>
          <w:tcPr>
            <w:tcW w:w="4680" w:type="dxa"/>
          </w:tcPr>
          <w:p w14:paraId="64BB471F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680" w:type="dxa"/>
          </w:tcPr>
          <w:p w14:paraId="7FA4696B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45738C1A" w14:textId="77777777" w:rsidTr="00AD73FD">
        <w:tc>
          <w:tcPr>
            <w:tcW w:w="4680" w:type="dxa"/>
          </w:tcPr>
          <w:p w14:paraId="74A9D08D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sz w:val="24"/>
                <w:szCs w:val="24"/>
              </w:rPr>
              <w:t>Prostaglandin D2 Synthase (PTGDS)</w:t>
            </w:r>
          </w:p>
          <w:p w14:paraId="541A239B" w14:textId="3C5EBCD6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2003</w:t>
            </w:r>
          </w:p>
        </w:tc>
        <w:tc>
          <w:tcPr>
            <w:tcW w:w="4680" w:type="dxa"/>
          </w:tcPr>
          <w:p w14:paraId="47CC8A7A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Pyruvate kinase (PKM)</w:t>
            </w:r>
          </w:p>
          <w:p w14:paraId="09D4D81D" w14:textId="27663F1E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2466</w:t>
            </w:r>
          </w:p>
        </w:tc>
      </w:tr>
      <w:tr w:rsidR="00DF7798" w:rsidRPr="00C025EB" w14:paraId="51DD6488" w14:textId="77777777" w:rsidTr="00AD73FD">
        <w:tc>
          <w:tcPr>
            <w:tcW w:w="4680" w:type="dxa"/>
          </w:tcPr>
          <w:p w14:paraId="24B642D9" w14:textId="16F07EF6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96128" behindDoc="0" locked="0" layoutInCell="1" allowOverlap="1" wp14:anchorId="32659BD1" wp14:editId="3EFBB090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3175</wp:posOffset>
                  </wp:positionV>
                  <wp:extent cx="2926080" cy="2926080"/>
                  <wp:effectExtent l="0" t="0" r="7620" b="7620"/>
                  <wp:wrapTopAndBottom/>
                  <wp:docPr id="1438304853" name="Picture 18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8304853" name="Picture 18" descr="A graph showing the amount of fluoride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80" w:type="dxa"/>
          </w:tcPr>
          <w:p w14:paraId="7F2F3A52" w14:textId="34120B6E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97152" behindDoc="0" locked="0" layoutInCell="1" allowOverlap="1" wp14:anchorId="2B3334BD" wp14:editId="693BD0FA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3175</wp:posOffset>
                  </wp:positionV>
                  <wp:extent cx="2926080" cy="2926080"/>
                  <wp:effectExtent l="0" t="0" r="7620" b="7620"/>
                  <wp:wrapTopAndBottom/>
                  <wp:docPr id="954938037" name="Picture 19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4938037" name="Picture 19" descr="A graph showing the amount of fluoride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F7798" w:rsidRPr="00C025EB" w14:paraId="3EF5856D" w14:textId="77777777" w:rsidTr="00AD73FD">
        <w:tc>
          <w:tcPr>
            <w:tcW w:w="4680" w:type="dxa"/>
          </w:tcPr>
          <w:p w14:paraId="1B172A79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62C51CFA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4F90C475" w14:textId="77777777" w:rsidTr="00AD73FD">
        <w:tc>
          <w:tcPr>
            <w:tcW w:w="4680" w:type="dxa"/>
          </w:tcPr>
          <w:p w14:paraId="737DB7D0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lastRenderedPageBreak/>
              <w:t>Meprin A Subunit Alpha (MEP1A)</w:t>
            </w:r>
          </w:p>
          <w:p w14:paraId="772AAC72" w14:textId="5FC6C79E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2627</w:t>
            </w:r>
          </w:p>
        </w:tc>
        <w:tc>
          <w:tcPr>
            <w:tcW w:w="4680" w:type="dxa"/>
          </w:tcPr>
          <w:p w14:paraId="44214638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Galectin 3 Binding Protein (LGALS3BP)</w:t>
            </w:r>
          </w:p>
          <w:p w14:paraId="3B268388" w14:textId="2236201A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2651</w:t>
            </w:r>
          </w:p>
        </w:tc>
      </w:tr>
      <w:tr w:rsidR="00DF7798" w:rsidRPr="00C025EB" w14:paraId="02E17183" w14:textId="77777777" w:rsidTr="00AD73FD">
        <w:tc>
          <w:tcPr>
            <w:tcW w:w="4680" w:type="dxa"/>
          </w:tcPr>
          <w:p w14:paraId="365F6E84" w14:textId="168637A4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98176" behindDoc="0" locked="0" layoutInCell="1" allowOverlap="1" wp14:anchorId="1BDD93EA" wp14:editId="6684C696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635</wp:posOffset>
                  </wp:positionV>
                  <wp:extent cx="2926080" cy="2926080"/>
                  <wp:effectExtent l="0" t="0" r="7620" b="7620"/>
                  <wp:wrapTopAndBottom/>
                  <wp:docPr id="662489602" name="Picture 20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2489602" name="Picture 20" descr="A graph showing the amount of fluoride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80" w:type="dxa"/>
          </w:tcPr>
          <w:p w14:paraId="061F8943" w14:textId="3615C2DC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699200" behindDoc="0" locked="0" layoutInCell="1" allowOverlap="1" wp14:anchorId="764EE282" wp14:editId="39A45617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635</wp:posOffset>
                  </wp:positionV>
                  <wp:extent cx="2926080" cy="2926080"/>
                  <wp:effectExtent l="0" t="0" r="7620" b="7620"/>
                  <wp:wrapTopAndBottom/>
                  <wp:docPr id="608298860" name="Picture 21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8298860" name="Picture 21" descr="A graph showing the amount of fluoride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F7798" w:rsidRPr="00C025EB" w14:paraId="273AD76E" w14:textId="77777777" w:rsidTr="00AD73FD">
        <w:tc>
          <w:tcPr>
            <w:tcW w:w="4680" w:type="dxa"/>
          </w:tcPr>
          <w:p w14:paraId="77B8EED1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0CAEC150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7F0C97C4" w14:textId="77777777" w:rsidTr="00AD73FD">
        <w:tc>
          <w:tcPr>
            <w:tcW w:w="4680" w:type="dxa"/>
          </w:tcPr>
          <w:p w14:paraId="0810E8D4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0BC0D088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6D25615C" w14:textId="77777777" w:rsidTr="00AD73FD">
        <w:tc>
          <w:tcPr>
            <w:tcW w:w="4680" w:type="dxa"/>
          </w:tcPr>
          <w:p w14:paraId="37F3CA9A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1EB05123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076620DF" w14:textId="77777777" w:rsidTr="00AD73FD">
        <w:tc>
          <w:tcPr>
            <w:tcW w:w="4680" w:type="dxa"/>
          </w:tcPr>
          <w:p w14:paraId="12167CC3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03BD11F2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78584278" w14:textId="77777777" w:rsidTr="00AD73FD">
        <w:tc>
          <w:tcPr>
            <w:tcW w:w="4680" w:type="dxa"/>
          </w:tcPr>
          <w:p w14:paraId="14D0CF09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29A349F0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3E2CE5A0" w14:textId="77777777" w:rsidTr="00AD73FD">
        <w:tc>
          <w:tcPr>
            <w:tcW w:w="4680" w:type="dxa"/>
          </w:tcPr>
          <w:p w14:paraId="50BAF7B8" w14:textId="66012A7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Prothrombin (F2)</w:t>
            </w:r>
          </w:p>
          <w:p w14:paraId="6F5B1066" w14:textId="1E1E55EA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2719</w:t>
            </w:r>
          </w:p>
        </w:tc>
        <w:tc>
          <w:tcPr>
            <w:tcW w:w="4680" w:type="dxa"/>
          </w:tcPr>
          <w:p w14:paraId="6913A5EB" w14:textId="4F240733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Hydroxysteroid (17-beta) dehydrogenase 1 (HSD17B1)</w:t>
            </w:r>
          </w:p>
          <w:p w14:paraId="139109AD" w14:textId="06452DEB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4137</w:t>
            </w:r>
          </w:p>
        </w:tc>
      </w:tr>
      <w:tr w:rsidR="00DF7798" w:rsidRPr="00C025EB" w14:paraId="4921C8C8" w14:textId="77777777" w:rsidTr="00AD73FD">
        <w:tc>
          <w:tcPr>
            <w:tcW w:w="4680" w:type="dxa"/>
          </w:tcPr>
          <w:p w14:paraId="57CAF311" w14:textId="4E1508B9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700224" behindDoc="0" locked="0" layoutInCell="1" allowOverlap="1" wp14:anchorId="0A521558" wp14:editId="635DFC01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0</wp:posOffset>
                  </wp:positionV>
                  <wp:extent cx="2926080" cy="2926080"/>
                  <wp:effectExtent l="0" t="0" r="7620" b="7620"/>
                  <wp:wrapTopAndBottom/>
                  <wp:docPr id="451777115" name="Picture 22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1777115" name="Picture 22" descr="A graph showing the amount of fluoride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80" w:type="dxa"/>
          </w:tcPr>
          <w:p w14:paraId="1FDBAA52" w14:textId="0C2CBE1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701248" behindDoc="0" locked="0" layoutInCell="1" allowOverlap="1" wp14:anchorId="22F72140" wp14:editId="56FA11AE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0</wp:posOffset>
                  </wp:positionV>
                  <wp:extent cx="2926080" cy="2926080"/>
                  <wp:effectExtent l="0" t="0" r="7620" b="7620"/>
                  <wp:wrapTopAndBottom/>
                  <wp:docPr id="319714792" name="Picture 23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714792" name="Picture 23" descr="A graph showing the amount of fluoride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F7798" w:rsidRPr="00C025EB" w14:paraId="1F388578" w14:textId="77777777" w:rsidTr="00AD73FD">
        <w:tc>
          <w:tcPr>
            <w:tcW w:w="4680" w:type="dxa"/>
          </w:tcPr>
          <w:p w14:paraId="0F407F6D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38653F41" w14:textId="7777777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</w:p>
        </w:tc>
      </w:tr>
      <w:tr w:rsidR="00DF7798" w:rsidRPr="00C025EB" w14:paraId="6764FEC5" w14:textId="77777777" w:rsidTr="00AD73FD">
        <w:tc>
          <w:tcPr>
            <w:tcW w:w="4680" w:type="dxa"/>
          </w:tcPr>
          <w:p w14:paraId="6FE8C17E" w14:textId="5C63F7A9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Tubulin Polymerization Promoting Protein Family Member 3 (TPPP3)</w:t>
            </w:r>
          </w:p>
          <w:p w14:paraId="763C81D6" w14:textId="7A631D34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4263</w:t>
            </w:r>
          </w:p>
        </w:tc>
        <w:tc>
          <w:tcPr>
            <w:tcW w:w="4680" w:type="dxa"/>
          </w:tcPr>
          <w:p w14:paraId="6E1D833C" w14:textId="46B64117" w:rsidR="00DF7798" w:rsidRPr="00C025EB" w:rsidRDefault="00DF7798" w:rsidP="00DF7798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Complement C1r subcomponent (C1R)</w:t>
            </w:r>
          </w:p>
          <w:p w14:paraId="0A4DD805" w14:textId="3BA0AB42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  <w:r w:rsidRPr="00C025EB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025EB">
              <w:rPr>
                <w:rFonts w:ascii="Arial" w:hAnsi="Arial" w:cs="Arial"/>
                <w:sz w:val="24"/>
                <w:szCs w:val="24"/>
              </w:rPr>
              <w:t xml:space="preserve"> = 0.04553</w:t>
            </w:r>
          </w:p>
        </w:tc>
      </w:tr>
      <w:tr w:rsidR="00DF7798" w:rsidRPr="00C025EB" w14:paraId="31C40EB8" w14:textId="77777777" w:rsidTr="00AD73FD">
        <w:tc>
          <w:tcPr>
            <w:tcW w:w="4680" w:type="dxa"/>
          </w:tcPr>
          <w:p w14:paraId="521E77CD" w14:textId="167ECB34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702272" behindDoc="0" locked="0" layoutInCell="1" allowOverlap="1" wp14:anchorId="694857DC" wp14:editId="224E6D07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1905</wp:posOffset>
                  </wp:positionV>
                  <wp:extent cx="2926080" cy="2926080"/>
                  <wp:effectExtent l="0" t="0" r="7620" b="7620"/>
                  <wp:wrapTopAndBottom/>
                  <wp:docPr id="1098330050" name="Picture 24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8330050" name="Picture 24" descr="A graph showing the amount of fluoride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80" w:type="dxa"/>
          </w:tcPr>
          <w:p w14:paraId="75E6C943" w14:textId="39CF0CBD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 w:rsidRPr="00C025EB">
              <w:rPr>
                <w:rFonts w:ascii="Arial" w:hAnsi="Arial" w:cs="Arial"/>
                <w:noProof/>
                <w:sz w:val="24"/>
                <w:szCs w:val="24"/>
              </w:rPr>
              <w:drawing>
                <wp:anchor distT="0" distB="0" distL="114300" distR="114300" simplePos="0" relativeHeight="251703296" behindDoc="0" locked="0" layoutInCell="1" allowOverlap="1" wp14:anchorId="54E3AFFC" wp14:editId="48225879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1905</wp:posOffset>
                  </wp:positionV>
                  <wp:extent cx="2926080" cy="2926080"/>
                  <wp:effectExtent l="0" t="0" r="7620" b="7620"/>
                  <wp:wrapTopAndBottom/>
                  <wp:docPr id="1527165241" name="Picture 25" descr="A graph showing the amount of fluori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7165241" name="Picture 25" descr="A graph showing the amount of fluoride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6080" cy="2926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F7798" w:rsidRPr="00C025EB" w14:paraId="3BCDA194" w14:textId="77777777" w:rsidTr="00AD73FD">
        <w:tc>
          <w:tcPr>
            <w:tcW w:w="4680" w:type="dxa"/>
          </w:tcPr>
          <w:p w14:paraId="6609D826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22B6043F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F7798" w:rsidRPr="00C025EB" w14:paraId="50DC9684" w14:textId="77777777" w:rsidTr="00AD73FD">
        <w:tc>
          <w:tcPr>
            <w:tcW w:w="4680" w:type="dxa"/>
          </w:tcPr>
          <w:p w14:paraId="128B9257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0F79DB3E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7798" w:rsidRPr="00C025EB" w14:paraId="5D648B3E" w14:textId="77777777" w:rsidTr="00AD73FD">
        <w:tc>
          <w:tcPr>
            <w:tcW w:w="9360" w:type="dxa"/>
            <w:gridSpan w:val="2"/>
          </w:tcPr>
          <w:p w14:paraId="34DB554F" w14:textId="1D8DD9B3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ry </w:t>
            </w:r>
            <w:r w:rsidRPr="00E269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igure </w:t>
            </w:r>
            <w:r w:rsidR="009A3D87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E26932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 xml:space="preserve">  Protein intensity data v. maternal fluoride concentration for proteins whose linear regression analysis slope </w:t>
            </w:r>
            <w:r w:rsidRPr="002A67B9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-value is &lt; 0.05.  </w:t>
            </w:r>
            <w:r w:rsidRPr="00664B4E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-value for the slope (below the protein name), as well as the linear regression line (in blue) are indicated.  </w:t>
            </w:r>
            <w:r w:rsidRPr="00DF7798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 Proteins whose abundance increases in increasing maternal fluoride concentrations.  </w:t>
            </w:r>
            <w:r w:rsidRPr="00DF7798"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  <w:r>
              <w:rPr>
                <w:rFonts w:ascii="Arial" w:hAnsi="Arial" w:cs="Arial"/>
                <w:sz w:val="24"/>
                <w:szCs w:val="24"/>
              </w:rPr>
              <w:t xml:space="preserve"> Proteins whose abundance decreases in increasing maternal fluoride concentrations</w:t>
            </w:r>
            <w:r w:rsidR="00C55798">
              <w:rPr>
                <w:rFonts w:ascii="Arial" w:hAnsi="Arial" w:cs="Arial"/>
                <w:sz w:val="24"/>
                <w:szCs w:val="24"/>
              </w:rPr>
              <w:t>.</w:t>
            </w:r>
            <w:r w:rsidR="002F7F75">
              <w:rPr>
                <w:rFonts w:ascii="Arial" w:hAnsi="Arial" w:cs="Arial"/>
                <w:sz w:val="24"/>
                <w:szCs w:val="24"/>
              </w:rPr>
              <w:t xml:space="preserve">  Mean ± standard deviation of the protein intensities are indicated for the low [0.0040 – 0.0073 ppm], middle [0.0224 – 0.0291 ppm], and high [0.0444 – 0.0593 ppm] groups.</w:t>
            </w:r>
          </w:p>
        </w:tc>
      </w:tr>
      <w:tr w:rsidR="00DF7798" w:rsidRPr="00C025EB" w14:paraId="7DC43D34" w14:textId="77777777" w:rsidTr="00AD73FD">
        <w:tc>
          <w:tcPr>
            <w:tcW w:w="4680" w:type="dxa"/>
          </w:tcPr>
          <w:p w14:paraId="4DC14D14" w14:textId="77777777" w:rsidR="00DF7798" w:rsidRPr="00C025EB" w:rsidRDefault="00DF7798" w:rsidP="00DF7798">
            <w:pPr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4680" w:type="dxa"/>
          </w:tcPr>
          <w:p w14:paraId="0BB6C585" w14:textId="77777777" w:rsidR="00DF7798" w:rsidRPr="00C025EB" w:rsidRDefault="00DF7798" w:rsidP="00DF779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5A2C0A0" w14:textId="77777777" w:rsidR="004478F0" w:rsidRPr="00C025EB" w:rsidRDefault="004478F0">
      <w:pPr>
        <w:rPr>
          <w:rFonts w:ascii="Arial" w:hAnsi="Arial" w:cs="Arial"/>
        </w:rPr>
      </w:pPr>
    </w:p>
    <w:p w14:paraId="6E3B25FA" w14:textId="77777777" w:rsidR="00F3608F" w:rsidRDefault="00F3608F">
      <w:pPr>
        <w:rPr>
          <w:rFonts w:ascii="Arial" w:hAnsi="Arial" w:cs="Arial"/>
          <w:b/>
          <w:bCs/>
        </w:rPr>
      </w:pPr>
    </w:p>
    <w:p w14:paraId="7B978A10" w14:textId="77777777" w:rsidR="00AD73FD" w:rsidRDefault="00AD73FD">
      <w:pPr>
        <w:rPr>
          <w:rFonts w:ascii="Arial" w:hAnsi="Arial" w:cs="Arial"/>
          <w:b/>
          <w:bCs/>
        </w:rPr>
      </w:pPr>
    </w:p>
    <w:p w14:paraId="16DB137B" w14:textId="77777777" w:rsidR="00AD73FD" w:rsidRDefault="00AD73FD">
      <w:pPr>
        <w:rPr>
          <w:rFonts w:ascii="Arial" w:hAnsi="Arial" w:cs="Arial"/>
          <w:b/>
          <w:bCs/>
        </w:rPr>
      </w:pPr>
    </w:p>
    <w:p w14:paraId="1D497BC3" w14:textId="77777777" w:rsidR="00AD73FD" w:rsidRDefault="00AD73FD">
      <w:pPr>
        <w:rPr>
          <w:rFonts w:ascii="Arial" w:hAnsi="Arial" w:cs="Arial"/>
          <w:b/>
          <w:bCs/>
        </w:rPr>
      </w:pPr>
    </w:p>
    <w:p w14:paraId="3A9C2D65" w14:textId="77777777" w:rsidR="00AD73FD" w:rsidRDefault="00AD73FD">
      <w:pPr>
        <w:rPr>
          <w:rFonts w:ascii="Arial" w:hAnsi="Arial" w:cs="Arial"/>
          <w:b/>
          <w:bCs/>
        </w:rPr>
      </w:pPr>
    </w:p>
    <w:p w14:paraId="7DF411F3" w14:textId="77777777" w:rsidR="00AD73FD" w:rsidRDefault="00AD73FD">
      <w:pPr>
        <w:rPr>
          <w:rFonts w:ascii="Arial" w:hAnsi="Arial" w:cs="Arial"/>
          <w:b/>
          <w:bCs/>
        </w:rPr>
      </w:pPr>
    </w:p>
    <w:p w14:paraId="14DAC892" w14:textId="77777777" w:rsidR="00AD73FD" w:rsidRDefault="00AD73FD">
      <w:pPr>
        <w:rPr>
          <w:rFonts w:ascii="Arial" w:hAnsi="Arial" w:cs="Arial"/>
          <w:b/>
          <w:bCs/>
        </w:rPr>
      </w:pPr>
    </w:p>
    <w:p w14:paraId="373F784E" w14:textId="77777777" w:rsidR="00AD73FD" w:rsidRDefault="00AD73FD">
      <w:pPr>
        <w:rPr>
          <w:rFonts w:ascii="Arial" w:hAnsi="Arial" w:cs="Arial"/>
          <w:b/>
          <w:bCs/>
        </w:rPr>
      </w:pPr>
    </w:p>
    <w:p w14:paraId="567FE52E" w14:textId="24E13C0C" w:rsidR="00C025EB" w:rsidRDefault="00F3608F">
      <w:pPr>
        <w:rPr>
          <w:rFonts w:ascii="Arial" w:hAnsi="Arial" w:cs="Arial"/>
        </w:rPr>
      </w:pPr>
      <w:r w:rsidRPr="00F3608F">
        <w:rPr>
          <w:rFonts w:ascii="Arial" w:hAnsi="Arial" w:cs="Arial"/>
          <w:b/>
          <w:bCs/>
        </w:rPr>
        <w:lastRenderedPageBreak/>
        <w:t>Supplementary Table</w:t>
      </w:r>
      <w:r w:rsidR="00781FB0">
        <w:rPr>
          <w:rFonts w:ascii="Arial" w:hAnsi="Arial" w:cs="Arial"/>
          <w:b/>
          <w:bCs/>
        </w:rPr>
        <w:t xml:space="preserve"> 1</w:t>
      </w:r>
      <w:r w:rsidRPr="00F3608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 </w:t>
      </w:r>
      <w:r w:rsidR="00664B4E">
        <w:rPr>
          <w:rFonts w:ascii="Arial" w:hAnsi="Arial" w:cs="Arial"/>
        </w:rPr>
        <w:t xml:space="preserve">Results from PANTHER and Ingenuity Pathway Analysis (IPA).  </w:t>
      </w:r>
      <w:r w:rsidR="009E7359">
        <w:rPr>
          <w:rFonts w:ascii="Arial" w:hAnsi="Arial" w:cs="Arial"/>
        </w:rPr>
        <w:t>N = number of proteins in the pathway that were detected by mass spectrometry.  + = upregulation (for PANTHER) or activation (for IPA), - = downregulation (for PANTHER) or deactivation (for IPA).</w:t>
      </w:r>
    </w:p>
    <w:p w14:paraId="49478122" w14:textId="77777777" w:rsidR="00664B4E" w:rsidRPr="00C025EB" w:rsidRDefault="00664B4E">
      <w:pPr>
        <w:rPr>
          <w:rFonts w:ascii="Arial" w:hAnsi="Arial" w:cs="Arial"/>
        </w:rPr>
      </w:pPr>
    </w:p>
    <w:tbl>
      <w:tblPr>
        <w:tblStyle w:val="TableGrid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1530"/>
        <w:gridCol w:w="720"/>
        <w:gridCol w:w="630"/>
        <w:gridCol w:w="1260"/>
        <w:gridCol w:w="1260"/>
      </w:tblGrid>
      <w:tr w:rsidR="00226A87" w:rsidRPr="00C025EB" w14:paraId="229A8364" w14:textId="3057242E" w:rsidTr="001D49DA">
        <w:tc>
          <w:tcPr>
            <w:tcW w:w="9895" w:type="dxa"/>
            <w:gridSpan w:val="6"/>
            <w:tcBorders>
              <w:top w:val="single" w:sz="12" w:space="0" w:color="auto"/>
            </w:tcBorders>
            <w:shd w:val="clear" w:color="auto" w:fill="8DD873" w:themeFill="accent6" w:themeFillTint="99"/>
          </w:tcPr>
          <w:p w14:paraId="05A4E9FB" w14:textId="3D0386D6" w:rsidR="00226A87" w:rsidRPr="00C025EB" w:rsidRDefault="00226A87" w:rsidP="0061371F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PANTHER – GO Biological Process</w:t>
            </w:r>
          </w:p>
        </w:tc>
      </w:tr>
      <w:tr w:rsidR="0061371F" w:rsidRPr="00C025EB" w14:paraId="0962CA37" w14:textId="050E4212" w:rsidTr="001D49DA">
        <w:tc>
          <w:tcPr>
            <w:tcW w:w="44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F2D0" w:themeFill="accent6" w:themeFillTint="33"/>
            <w:vAlign w:val="bottom"/>
          </w:tcPr>
          <w:p w14:paraId="1CAF654D" w14:textId="3705B189" w:rsidR="0061371F" w:rsidRPr="00C025EB" w:rsidRDefault="0061371F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Pathway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F2D0" w:themeFill="accent6" w:themeFillTint="33"/>
            <w:vAlign w:val="bottom"/>
          </w:tcPr>
          <w:p w14:paraId="0FCE09E0" w14:textId="3AA0F7F2" w:rsidR="0061371F" w:rsidRPr="00C025EB" w:rsidRDefault="0061371F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GO term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F2D0" w:themeFill="accent6" w:themeFillTint="33"/>
            <w:vAlign w:val="bottom"/>
          </w:tcPr>
          <w:p w14:paraId="6E5D941D" w14:textId="4C54DFB9" w:rsidR="0061371F" w:rsidRPr="00C025EB" w:rsidRDefault="0061371F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F2D0" w:themeFill="accent6" w:themeFillTint="33"/>
            <w:vAlign w:val="bottom"/>
          </w:tcPr>
          <w:p w14:paraId="1C61DED3" w14:textId="02F86262" w:rsidR="0061371F" w:rsidRPr="00C025EB" w:rsidRDefault="0061371F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+/-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F2D0" w:themeFill="accent6" w:themeFillTint="33"/>
            <w:vAlign w:val="bottom"/>
          </w:tcPr>
          <w:p w14:paraId="7100BFEC" w14:textId="208ADAAB" w:rsidR="0061371F" w:rsidRPr="00C025EB" w:rsidRDefault="0061371F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025EB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F2D0" w:themeFill="accent6" w:themeFillTint="33"/>
            <w:vAlign w:val="bottom"/>
          </w:tcPr>
          <w:p w14:paraId="1E0782F8" w14:textId="77777777" w:rsidR="0061371F" w:rsidRPr="00C025EB" w:rsidRDefault="0061371F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-log10</w:t>
            </w:r>
          </w:p>
          <w:p w14:paraId="7BE98DC0" w14:textId="12F0C765" w:rsidR="0061371F" w:rsidRPr="00C025EB" w:rsidRDefault="0061371F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(</w:t>
            </w:r>
            <w:r w:rsidRPr="00C025EB">
              <w:rPr>
                <w:rFonts w:ascii="Arial" w:hAnsi="Arial" w:cs="Arial"/>
                <w:b/>
                <w:bCs/>
                <w:i/>
                <w:iCs/>
              </w:rPr>
              <w:t>p-</w:t>
            </w:r>
            <w:r w:rsidRPr="00C025EB">
              <w:rPr>
                <w:rFonts w:ascii="Arial" w:hAnsi="Arial" w:cs="Arial"/>
                <w:b/>
                <w:bCs/>
              </w:rPr>
              <w:t>value)</w:t>
            </w:r>
          </w:p>
        </w:tc>
      </w:tr>
      <w:tr w:rsidR="0061371F" w:rsidRPr="00C025EB" w14:paraId="13A6E382" w14:textId="7758F83E" w:rsidTr="001D49DA">
        <w:tc>
          <w:tcPr>
            <w:tcW w:w="4495" w:type="dxa"/>
            <w:tcBorders>
              <w:top w:val="single" w:sz="12" w:space="0" w:color="auto"/>
              <w:bottom w:val="single" w:sz="12" w:space="0" w:color="auto"/>
            </w:tcBorders>
          </w:tcPr>
          <w:p w14:paraId="4BAF857F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response to toxic substance</w:t>
            </w:r>
          </w:p>
          <w:p w14:paraId="27A1302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detoxification</w:t>
            </w:r>
          </w:p>
          <w:p w14:paraId="6DC03767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as transport</w:t>
            </w:r>
          </w:p>
          <w:p w14:paraId="021A6D5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hydrogen peroxide catabolic process</w:t>
            </w:r>
          </w:p>
          <w:p w14:paraId="4AE0A2D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ular oxidant detoxification</w:t>
            </w:r>
          </w:p>
          <w:p w14:paraId="26D46AA7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regulation of cell-cell adhesion</w:t>
            </w:r>
          </w:p>
          <w:p w14:paraId="3E0C50E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regulation of lymphocyte activation</w:t>
            </w:r>
          </w:p>
          <w:p w14:paraId="7988654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response to oxidative stress</w:t>
            </w:r>
          </w:p>
          <w:p w14:paraId="00A2AAA4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-cell junction assembly</w:t>
            </w:r>
          </w:p>
          <w:p w14:paraId="7B7918A3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lutathione metabolic process</w:t>
            </w:r>
          </w:p>
          <w:p w14:paraId="6FB314D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proteolysis</w:t>
            </w:r>
          </w:p>
          <w:p w14:paraId="2DF44B11" w14:textId="443413AA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negative regulation of angiogenesi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1CE32F3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9636</w:t>
            </w:r>
          </w:p>
          <w:p w14:paraId="5296E4E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98754</w:t>
            </w:r>
          </w:p>
          <w:p w14:paraId="01D8A4A0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15669</w:t>
            </w:r>
          </w:p>
          <w:p w14:paraId="6F3049C4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42744</w:t>
            </w:r>
          </w:p>
          <w:p w14:paraId="2A8AD48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98869</w:t>
            </w:r>
          </w:p>
          <w:p w14:paraId="2B07EDE0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22407</w:t>
            </w:r>
          </w:p>
          <w:p w14:paraId="6A3D720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51249</w:t>
            </w:r>
          </w:p>
          <w:p w14:paraId="524B8314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6979</w:t>
            </w:r>
          </w:p>
          <w:p w14:paraId="35F073A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7043</w:t>
            </w:r>
          </w:p>
          <w:p w14:paraId="6490A76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6749</w:t>
            </w:r>
          </w:p>
          <w:p w14:paraId="1C72F1F0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6508</w:t>
            </w:r>
          </w:p>
          <w:p w14:paraId="0FF08FAA" w14:textId="00B83DA9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16525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37223C1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5</w:t>
            </w:r>
          </w:p>
          <w:p w14:paraId="3767DA9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4</w:t>
            </w:r>
          </w:p>
          <w:p w14:paraId="263A3D9C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0</w:t>
            </w:r>
          </w:p>
          <w:p w14:paraId="235A403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6</w:t>
            </w:r>
          </w:p>
          <w:p w14:paraId="585E872C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1</w:t>
            </w:r>
          </w:p>
          <w:p w14:paraId="3D74933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9</w:t>
            </w:r>
          </w:p>
          <w:p w14:paraId="3C40F5A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2</w:t>
            </w:r>
          </w:p>
          <w:p w14:paraId="231D02D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9</w:t>
            </w:r>
          </w:p>
          <w:p w14:paraId="2B03305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9</w:t>
            </w:r>
          </w:p>
          <w:p w14:paraId="3462A74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6</w:t>
            </w:r>
          </w:p>
          <w:p w14:paraId="47B89D5F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9</w:t>
            </w:r>
          </w:p>
          <w:p w14:paraId="1AC420FC" w14:textId="107A1709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0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36D27FB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447AB2AD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322561D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5F27BB37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124610B7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24FBE6E4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6ED58B5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114EC87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166D6AD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7EA8FD1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34016725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 </w:t>
            </w:r>
          </w:p>
          <w:p w14:paraId="3B4F4186" w14:textId="34DEB48F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 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5EC19BAD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10</w:t>
            </w:r>
          </w:p>
          <w:p w14:paraId="447E31DC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11</w:t>
            </w:r>
          </w:p>
          <w:p w14:paraId="384BA1FC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13</w:t>
            </w:r>
          </w:p>
          <w:p w14:paraId="48920AF3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34</w:t>
            </w:r>
          </w:p>
          <w:p w14:paraId="25BAF44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47</w:t>
            </w:r>
          </w:p>
          <w:p w14:paraId="103A262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89</w:t>
            </w:r>
          </w:p>
          <w:p w14:paraId="21D58DC4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200</w:t>
            </w:r>
          </w:p>
          <w:p w14:paraId="18AC6083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472</w:t>
            </w:r>
          </w:p>
          <w:p w14:paraId="27FF3FEF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475</w:t>
            </w:r>
          </w:p>
          <w:p w14:paraId="06446C1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968</w:t>
            </w:r>
          </w:p>
          <w:p w14:paraId="09F3BE5F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1190</w:t>
            </w:r>
          </w:p>
          <w:p w14:paraId="6F355F6F" w14:textId="66DAFA55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150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9C27514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.00877</w:t>
            </w:r>
          </w:p>
          <w:p w14:paraId="3412772E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97469</w:t>
            </w:r>
          </w:p>
          <w:p w14:paraId="4372DD6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90309</w:t>
            </w:r>
          </w:p>
          <w:p w14:paraId="28A3988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47108</w:t>
            </w:r>
          </w:p>
          <w:p w14:paraId="271F0EB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32790</w:t>
            </w:r>
          </w:p>
          <w:p w14:paraId="6D83771D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04915</w:t>
            </w:r>
          </w:p>
          <w:p w14:paraId="677D731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69897</w:t>
            </w:r>
          </w:p>
          <w:p w14:paraId="52B443C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32606</w:t>
            </w:r>
          </w:p>
          <w:p w14:paraId="68999CCF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32331</w:t>
            </w:r>
          </w:p>
          <w:p w14:paraId="682197C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01412</w:t>
            </w:r>
          </w:p>
          <w:p w14:paraId="6BC87A5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.92445</w:t>
            </w:r>
          </w:p>
          <w:p w14:paraId="15E3F619" w14:textId="05096B24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.82391</w:t>
            </w:r>
          </w:p>
        </w:tc>
      </w:tr>
      <w:tr w:rsidR="0061371F" w:rsidRPr="00C025EB" w14:paraId="65E8BC55" w14:textId="2930F95C" w:rsidTr="001D49DA">
        <w:tc>
          <w:tcPr>
            <w:tcW w:w="4495" w:type="dxa"/>
            <w:tcBorders>
              <w:top w:val="single" w:sz="12" w:space="0" w:color="auto"/>
              <w:bottom w:val="single" w:sz="12" w:space="0" w:color="auto"/>
            </w:tcBorders>
          </w:tcPr>
          <w:p w14:paraId="43E25E21" w14:textId="77777777" w:rsidR="001D49DA" w:rsidRDefault="001D49DA" w:rsidP="0061371F">
            <w:pPr>
              <w:rPr>
                <w:rFonts w:ascii="Arial" w:hAnsi="Arial" w:cs="Arial"/>
              </w:rPr>
            </w:pPr>
          </w:p>
          <w:p w14:paraId="6EB5AF4D" w14:textId="77777777" w:rsidR="009E7359" w:rsidRPr="009E7359" w:rsidRDefault="009E7359" w:rsidP="0061371F">
            <w:pPr>
              <w:rPr>
                <w:rFonts w:ascii="Arial" w:hAnsi="Arial" w:cs="Arial"/>
              </w:rPr>
            </w:pPr>
          </w:p>
          <w:p w14:paraId="0472BFEE" w14:textId="77777777" w:rsidR="001D49DA" w:rsidRPr="00C025EB" w:rsidRDefault="001D49DA" w:rsidP="0061371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4139CECC" w14:textId="77777777" w:rsidR="0061371F" w:rsidRPr="00C025EB" w:rsidRDefault="0061371F" w:rsidP="0061371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61BF50EF" w14:textId="77777777" w:rsidR="0061371F" w:rsidRPr="00C025EB" w:rsidRDefault="0061371F" w:rsidP="0061371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6E292D66" w14:textId="77777777" w:rsidR="0061371F" w:rsidRPr="00C025EB" w:rsidRDefault="0061371F" w:rsidP="0061371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32F66E5" w14:textId="77777777" w:rsidR="0061371F" w:rsidRPr="00C025EB" w:rsidRDefault="0061371F" w:rsidP="0061371F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6AD50AC3" w14:textId="77777777" w:rsidR="0061371F" w:rsidRPr="00C025EB" w:rsidRDefault="0061371F" w:rsidP="0061371F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226A87" w:rsidRPr="00C025EB" w14:paraId="43A4D059" w14:textId="2ADD5AF1" w:rsidTr="001D49DA">
        <w:tc>
          <w:tcPr>
            <w:tcW w:w="9895" w:type="dxa"/>
            <w:gridSpan w:val="6"/>
            <w:tcBorders>
              <w:top w:val="single" w:sz="12" w:space="0" w:color="auto"/>
            </w:tcBorders>
            <w:shd w:val="clear" w:color="auto" w:fill="D86DCB" w:themeFill="accent5" w:themeFillTint="99"/>
          </w:tcPr>
          <w:p w14:paraId="59E75055" w14:textId="3957E9A3" w:rsidR="00226A87" w:rsidRPr="00C025EB" w:rsidRDefault="00226A87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</w:rPr>
              <w:t>PANTHER – GO Molecular Function</w:t>
            </w:r>
          </w:p>
        </w:tc>
      </w:tr>
      <w:tr w:rsidR="0061371F" w:rsidRPr="00C025EB" w14:paraId="56E1028D" w14:textId="75E7BFE0" w:rsidTr="001D49DA">
        <w:tc>
          <w:tcPr>
            <w:tcW w:w="44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CEED" w:themeFill="accent5" w:themeFillTint="33"/>
            <w:vAlign w:val="bottom"/>
          </w:tcPr>
          <w:p w14:paraId="24D9BEAD" w14:textId="5AB8618A" w:rsidR="0061371F" w:rsidRPr="00C025EB" w:rsidRDefault="0061371F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</w:rPr>
              <w:t>Pathway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CEED" w:themeFill="accent5" w:themeFillTint="33"/>
            <w:vAlign w:val="bottom"/>
          </w:tcPr>
          <w:p w14:paraId="5074AC3E" w14:textId="6E82C87E" w:rsidR="0061371F" w:rsidRPr="00C025EB" w:rsidRDefault="0061371F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</w:rPr>
              <w:t>GO term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CEED" w:themeFill="accent5" w:themeFillTint="33"/>
            <w:vAlign w:val="bottom"/>
          </w:tcPr>
          <w:p w14:paraId="2700A59C" w14:textId="2A52700D" w:rsidR="0061371F" w:rsidRPr="00C025EB" w:rsidRDefault="0061371F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CEED" w:themeFill="accent5" w:themeFillTint="33"/>
            <w:vAlign w:val="bottom"/>
          </w:tcPr>
          <w:p w14:paraId="668FC04C" w14:textId="37A17A51" w:rsidR="0061371F" w:rsidRPr="00C025EB" w:rsidRDefault="0061371F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</w:rPr>
              <w:t>+/-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CEED" w:themeFill="accent5" w:themeFillTint="33"/>
            <w:vAlign w:val="bottom"/>
          </w:tcPr>
          <w:p w14:paraId="6B87E297" w14:textId="48DE35DD" w:rsidR="0061371F" w:rsidRPr="00C025EB" w:rsidRDefault="0061371F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025EB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CEED" w:themeFill="accent5" w:themeFillTint="33"/>
            <w:vAlign w:val="bottom"/>
          </w:tcPr>
          <w:p w14:paraId="542ED826" w14:textId="77777777" w:rsidR="0061371F" w:rsidRPr="00C025EB" w:rsidRDefault="0061371F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-log10</w:t>
            </w:r>
          </w:p>
          <w:p w14:paraId="4B715D82" w14:textId="3A1E200B" w:rsidR="0061371F" w:rsidRPr="00C025EB" w:rsidRDefault="0061371F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</w:rPr>
              <w:t>(</w:t>
            </w:r>
            <w:r w:rsidRPr="00C025EB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025EB">
              <w:rPr>
                <w:rFonts w:ascii="Arial" w:hAnsi="Arial" w:cs="Arial"/>
                <w:b/>
                <w:bCs/>
              </w:rPr>
              <w:t>-value)</w:t>
            </w:r>
          </w:p>
        </w:tc>
      </w:tr>
      <w:tr w:rsidR="0061371F" w:rsidRPr="00C025EB" w14:paraId="26420409" w14:textId="0C4FF459" w:rsidTr="001D49DA">
        <w:tc>
          <w:tcPr>
            <w:tcW w:w="4495" w:type="dxa"/>
            <w:tcBorders>
              <w:top w:val="single" w:sz="12" w:space="0" w:color="auto"/>
              <w:bottom w:val="single" w:sz="12" w:space="0" w:color="auto"/>
            </w:tcBorders>
          </w:tcPr>
          <w:p w14:paraId="0EB584BE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peroxidase activity</w:t>
            </w:r>
          </w:p>
          <w:p w14:paraId="64B21DE0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oxidoreductase activity, acting on peroxide</w:t>
            </w:r>
          </w:p>
          <w:p w14:paraId="203104B3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oxygen carrier activity</w:t>
            </w:r>
          </w:p>
          <w:p w14:paraId="138E1734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antioxidant activity</w:t>
            </w:r>
          </w:p>
          <w:p w14:paraId="4D1CE70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oxidoreductase activity</w:t>
            </w:r>
          </w:p>
          <w:p w14:paraId="68D6E54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organic acid binding</w:t>
            </w:r>
          </w:p>
          <w:p w14:paraId="1726E5C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molecular carrier activity</w:t>
            </w:r>
          </w:p>
          <w:p w14:paraId="4A49EF57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lycosaminoglycan binding</w:t>
            </w:r>
          </w:p>
          <w:p w14:paraId="116FB39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sulfur compound binding</w:t>
            </w:r>
          </w:p>
          <w:p w14:paraId="0549CA0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heme binding</w:t>
            </w:r>
          </w:p>
          <w:p w14:paraId="7AD73E8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peptidase activity</w:t>
            </w:r>
          </w:p>
          <w:p w14:paraId="112BCC25" w14:textId="2E86F41F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phospholipid binding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13760A2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4601</w:t>
            </w:r>
          </w:p>
          <w:p w14:paraId="326F4524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16684</w:t>
            </w:r>
          </w:p>
          <w:p w14:paraId="71BC55E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5344</w:t>
            </w:r>
          </w:p>
          <w:p w14:paraId="6138B1B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16209</w:t>
            </w:r>
          </w:p>
          <w:p w14:paraId="5705E2C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16491</w:t>
            </w:r>
          </w:p>
          <w:p w14:paraId="17DA332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43177</w:t>
            </w:r>
          </w:p>
          <w:p w14:paraId="28E93BD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140104</w:t>
            </w:r>
          </w:p>
          <w:p w14:paraId="16AA0E7D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5539</w:t>
            </w:r>
          </w:p>
          <w:p w14:paraId="14FA814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1901681</w:t>
            </w:r>
          </w:p>
          <w:p w14:paraId="693ED05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20037</w:t>
            </w:r>
          </w:p>
          <w:p w14:paraId="29CB9F5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8233</w:t>
            </w:r>
          </w:p>
          <w:p w14:paraId="584350A7" w14:textId="03AD224E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GO:0005543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14:paraId="7E4D281F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0</w:t>
            </w:r>
          </w:p>
          <w:p w14:paraId="71091A8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0</w:t>
            </w:r>
          </w:p>
          <w:p w14:paraId="054AC0C7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8</w:t>
            </w:r>
          </w:p>
          <w:p w14:paraId="1FD233C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1</w:t>
            </w:r>
          </w:p>
          <w:p w14:paraId="5E19874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5</w:t>
            </w:r>
          </w:p>
          <w:p w14:paraId="14677FC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2</w:t>
            </w:r>
          </w:p>
          <w:p w14:paraId="619E4FC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4</w:t>
            </w:r>
          </w:p>
          <w:p w14:paraId="11679EF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7</w:t>
            </w:r>
          </w:p>
          <w:p w14:paraId="4F4A7ED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2</w:t>
            </w:r>
          </w:p>
          <w:p w14:paraId="77F0C36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3</w:t>
            </w:r>
          </w:p>
          <w:p w14:paraId="6A859405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2</w:t>
            </w:r>
          </w:p>
          <w:p w14:paraId="2979ECC3" w14:textId="218C6DD8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2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39E47DA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0DB4936F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6388CC2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120D1BA3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1BE9EE6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786C4D2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6DD963B4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47D2DE9C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 </w:t>
            </w:r>
          </w:p>
          <w:p w14:paraId="7FB2E800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 </w:t>
            </w:r>
          </w:p>
          <w:p w14:paraId="0D7B4655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 </w:t>
            </w:r>
          </w:p>
          <w:p w14:paraId="4D45E7F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 </w:t>
            </w:r>
          </w:p>
          <w:p w14:paraId="78635F39" w14:textId="0DE00A2E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 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7304621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04</w:t>
            </w:r>
          </w:p>
          <w:p w14:paraId="0A333FFF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04</w:t>
            </w:r>
          </w:p>
          <w:p w14:paraId="6B2AE0BE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08</w:t>
            </w:r>
          </w:p>
          <w:p w14:paraId="66FCC15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47</w:t>
            </w:r>
          </w:p>
          <w:p w14:paraId="09916100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066</w:t>
            </w:r>
          </w:p>
          <w:p w14:paraId="2942FA4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357</w:t>
            </w:r>
          </w:p>
          <w:p w14:paraId="0988D90E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436</w:t>
            </w:r>
          </w:p>
          <w:p w14:paraId="61FB9E57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0611</w:t>
            </w:r>
          </w:p>
          <w:p w14:paraId="0CF6488C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1670</w:t>
            </w:r>
          </w:p>
          <w:p w14:paraId="5F49EDA3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1720</w:t>
            </w:r>
          </w:p>
          <w:p w14:paraId="322E6AB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3370</w:t>
            </w:r>
          </w:p>
          <w:p w14:paraId="1BB95F7F" w14:textId="39BFF865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0.04270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AA6AFEA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.40894</w:t>
            </w:r>
          </w:p>
          <w:p w14:paraId="57B76558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.40894</w:t>
            </w:r>
          </w:p>
          <w:p w14:paraId="31B7C9CB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.11182</w:t>
            </w:r>
          </w:p>
          <w:p w14:paraId="72C54F01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32790</w:t>
            </w:r>
          </w:p>
          <w:p w14:paraId="1674C689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18111</w:t>
            </w:r>
          </w:p>
          <w:p w14:paraId="18F14246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44733</w:t>
            </w:r>
          </w:p>
          <w:p w14:paraId="7A883C5C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36051</w:t>
            </w:r>
          </w:p>
          <w:p w14:paraId="578099D2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21396</w:t>
            </w:r>
          </w:p>
          <w:p w14:paraId="7B99E5A0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.77728</w:t>
            </w:r>
          </w:p>
          <w:p w14:paraId="5A0B313F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.76447</w:t>
            </w:r>
          </w:p>
          <w:p w14:paraId="7A6D1D1E" w14:textId="77777777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.47237</w:t>
            </w:r>
          </w:p>
          <w:p w14:paraId="13C69BF6" w14:textId="470302EE" w:rsidR="0061371F" w:rsidRPr="00C025EB" w:rsidRDefault="0061371F" w:rsidP="0061371F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.36957</w:t>
            </w:r>
          </w:p>
        </w:tc>
      </w:tr>
    </w:tbl>
    <w:p w14:paraId="6AB77DDD" w14:textId="77777777" w:rsidR="004D0631" w:rsidRDefault="004D0631">
      <w:pPr>
        <w:rPr>
          <w:rFonts w:ascii="Arial" w:hAnsi="Arial" w:cs="Arial"/>
        </w:rPr>
      </w:pPr>
    </w:p>
    <w:p w14:paraId="22C6ADCE" w14:textId="77777777" w:rsidR="00AD73FD" w:rsidRDefault="00AD73FD">
      <w:pPr>
        <w:rPr>
          <w:rFonts w:ascii="Arial" w:hAnsi="Arial" w:cs="Arial"/>
        </w:rPr>
      </w:pPr>
    </w:p>
    <w:p w14:paraId="02B3F231" w14:textId="77777777" w:rsidR="00AD73FD" w:rsidRDefault="00AD73FD">
      <w:pPr>
        <w:rPr>
          <w:rFonts w:ascii="Arial" w:hAnsi="Arial" w:cs="Arial"/>
        </w:rPr>
      </w:pPr>
    </w:p>
    <w:p w14:paraId="72928F5A" w14:textId="77777777" w:rsidR="00AD73FD" w:rsidRDefault="00AD73FD">
      <w:pPr>
        <w:rPr>
          <w:rFonts w:ascii="Arial" w:hAnsi="Arial" w:cs="Arial"/>
        </w:rPr>
      </w:pPr>
    </w:p>
    <w:p w14:paraId="3A043183" w14:textId="77777777" w:rsidR="00AD73FD" w:rsidRDefault="00AD73FD">
      <w:pPr>
        <w:rPr>
          <w:rFonts w:ascii="Arial" w:hAnsi="Arial" w:cs="Arial"/>
        </w:rPr>
      </w:pPr>
    </w:p>
    <w:p w14:paraId="7B6D0399" w14:textId="77777777" w:rsidR="00AD73FD" w:rsidRPr="00C025EB" w:rsidRDefault="00AD73FD">
      <w:pPr>
        <w:rPr>
          <w:rFonts w:ascii="Arial" w:hAnsi="Arial" w:cs="Arial"/>
        </w:rPr>
      </w:pPr>
    </w:p>
    <w:tbl>
      <w:tblPr>
        <w:tblStyle w:val="TableGrid"/>
        <w:tblW w:w="8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5"/>
        <w:gridCol w:w="630"/>
        <w:gridCol w:w="540"/>
        <w:gridCol w:w="990"/>
        <w:gridCol w:w="1364"/>
      </w:tblGrid>
      <w:tr w:rsidR="009F5E2C" w:rsidRPr="00C025EB" w14:paraId="5EF5C6BE" w14:textId="0E0459D5" w:rsidTr="00FB2C28">
        <w:tc>
          <w:tcPr>
            <w:tcW w:w="5125" w:type="dxa"/>
            <w:tcBorders>
              <w:bottom w:val="single" w:sz="12" w:space="0" w:color="auto"/>
            </w:tcBorders>
          </w:tcPr>
          <w:p w14:paraId="4DA19D38" w14:textId="77777777" w:rsidR="009F5E2C" w:rsidRPr="00C025EB" w:rsidRDefault="009F5E2C" w:rsidP="0061371F">
            <w:pPr>
              <w:rPr>
                <w:rFonts w:ascii="Arial" w:hAnsi="Arial" w:cs="Arial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4C193FEA" w14:textId="77777777" w:rsidR="009F5E2C" w:rsidRPr="00C025EB" w:rsidRDefault="009F5E2C" w:rsidP="0061371F">
            <w:pPr>
              <w:rPr>
                <w:rFonts w:ascii="Arial" w:hAnsi="Arial" w:cs="Arial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14:paraId="7FB5D449" w14:textId="77777777" w:rsidR="009F5E2C" w:rsidRPr="00C025EB" w:rsidRDefault="009F5E2C" w:rsidP="0061371F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956CD6D" w14:textId="77777777" w:rsidR="009F5E2C" w:rsidRPr="00C025EB" w:rsidRDefault="009F5E2C" w:rsidP="0061371F">
            <w:pPr>
              <w:rPr>
                <w:rFonts w:ascii="Arial" w:hAnsi="Arial" w:cs="Arial"/>
              </w:rPr>
            </w:pPr>
          </w:p>
        </w:tc>
        <w:tc>
          <w:tcPr>
            <w:tcW w:w="1364" w:type="dxa"/>
          </w:tcPr>
          <w:p w14:paraId="2D1033B7" w14:textId="77777777" w:rsidR="009F5E2C" w:rsidRPr="00C025EB" w:rsidRDefault="009F5E2C" w:rsidP="0061371F">
            <w:pPr>
              <w:rPr>
                <w:rFonts w:ascii="Arial" w:hAnsi="Arial" w:cs="Arial"/>
              </w:rPr>
            </w:pPr>
          </w:p>
        </w:tc>
      </w:tr>
      <w:tr w:rsidR="009F5E2C" w:rsidRPr="00C025EB" w14:paraId="04BF9CBF" w14:textId="77777777" w:rsidTr="00FB2C28">
        <w:tc>
          <w:tcPr>
            <w:tcW w:w="864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60CAF3" w:themeFill="accent4" w:themeFillTint="99"/>
          </w:tcPr>
          <w:p w14:paraId="2C4FBDD7" w14:textId="6B5A23AE" w:rsidR="009F5E2C" w:rsidRPr="00C025EB" w:rsidRDefault="009F5E2C" w:rsidP="0061371F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Ingenuity Pathway Analysis – Canonical Pathways</w:t>
            </w:r>
          </w:p>
        </w:tc>
      </w:tr>
      <w:tr w:rsidR="009F5E2C" w:rsidRPr="00C025EB" w14:paraId="4D686ABE" w14:textId="77777777" w:rsidTr="00FB2C28">
        <w:tc>
          <w:tcPr>
            <w:tcW w:w="5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AEDFB" w:themeFill="accent4" w:themeFillTint="33"/>
            <w:vAlign w:val="bottom"/>
          </w:tcPr>
          <w:p w14:paraId="7D3A0915" w14:textId="34225A1D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</w:rPr>
              <w:t>Pathway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AEDFB" w:themeFill="accent4" w:themeFillTint="33"/>
            <w:vAlign w:val="bottom"/>
          </w:tcPr>
          <w:p w14:paraId="367B7180" w14:textId="54460C14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AEDFB" w:themeFill="accent4" w:themeFillTint="33"/>
            <w:vAlign w:val="bottom"/>
          </w:tcPr>
          <w:p w14:paraId="38BE138B" w14:textId="25EB1E31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  <w:b/>
                <w:bCs/>
              </w:rPr>
              <w:t>+/-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AEDFB" w:themeFill="accent4" w:themeFillTint="33"/>
            <w:vAlign w:val="bottom"/>
          </w:tcPr>
          <w:p w14:paraId="6F007F61" w14:textId="366905D9" w:rsidR="009F5E2C" w:rsidRPr="00C025EB" w:rsidRDefault="009F5E2C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z-score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AEDFB" w:themeFill="accent4" w:themeFillTint="33"/>
            <w:vAlign w:val="bottom"/>
          </w:tcPr>
          <w:p w14:paraId="01239BD0" w14:textId="20B6A541" w:rsidR="009F5E2C" w:rsidRPr="00C025EB" w:rsidRDefault="009F5E2C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F5E2C" w:rsidRPr="00C025EB" w14:paraId="7332A893" w14:textId="77777777" w:rsidTr="00FB2C28">
        <w:tc>
          <w:tcPr>
            <w:tcW w:w="512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0BF46B6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omplement cascade</w:t>
            </w:r>
          </w:p>
          <w:p w14:paraId="65087E38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Regulation of IGF transport and uptake</w:t>
            </w:r>
          </w:p>
          <w:p w14:paraId="11DF1CD6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Formation of Fibrin Clot (Clotting Cascade)</w:t>
            </w:r>
          </w:p>
          <w:p w14:paraId="37620633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Response to elevated platelet cytosolic Ca2+</w:t>
            </w:r>
          </w:p>
          <w:p w14:paraId="46949ECE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Post-translational protein phosphorylation</w:t>
            </w:r>
          </w:p>
          <w:p w14:paraId="4E9D1B3A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Extracellular matrix organization</w:t>
            </w:r>
          </w:p>
          <w:p w14:paraId="7C2A6A77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Wound Healing Signaling Pathway</w:t>
            </w:r>
          </w:p>
          <w:p w14:paraId="024354BD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Pulmonary Fibrosis Idiopathic Signaling Pathway</w:t>
            </w:r>
          </w:p>
          <w:p w14:paraId="6C1693B9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 surface interactions at the vascular wall</w:t>
            </w:r>
          </w:p>
          <w:p w14:paraId="392E21D6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Integrin cell surface interactions</w:t>
            </w:r>
          </w:p>
          <w:p w14:paraId="39D4E270" w14:textId="77777777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Neutrophil degranulation</w:t>
            </w:r>
          </w:p>
          <w:p w14:paraId="614E9477" w14:textId="36FFB868" w:rsidR="009F5E2C" w:rsidRPr="00C025EB" w:rsidRDefault="009F5E2C" w:rsidP="00226A87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ular response to heat stress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57BEE1C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6</w:t>
            </w:r>
          </w:p>
          <w:p w14:paraId="7E6A514E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1</w:t>
            </w:r>
          </w:p>
          <w:p w14:paraId="4FBE12D3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9</w:t>
            </w:r>
          </w:p>
          <w:p w14:paraId="49E4FB4C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52</w:t>
            </w:r>
          </w:p>
          <w:p w14:paraId="708979DC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4</w:t>
            </w:r>
          </w:p>
          <w:p w14:paraId="6514D24C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1</w:t>
            </w:r>
          </w:p>
          <w:p w14:paraId="6AD4A4AB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6</w:t>
            </w:r>
          </w:p>
          <w:p w14:paraId="7ABE2602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8</w:t>
            </w:r>
          </w:p>
          <w:p w14:paraId="6BC51E86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0</w:t>
            </w:r>
          </w:p>
          <w:p w14:paraId="0430E801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0</w:t>
            </w:r>
          </w:p>
          <w:p w14:paraId="63412270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51</w:t>
            </w:r>
          </w:p>
          <w:p w14:paraId="1EA27FF6" w14:textId="54D305BE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2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E4AC130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44E22D99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33FC146F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68A8B599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2B4B8F2B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0CC01D45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412F9FD5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5B1377F5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14EDDA15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03D41693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7A72A8B1" w14:textId="77777777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5B13B4F7" w14:textId="1BBE7D59" w:rsidR="009F5E2C" w:rsidRPr="00C025EB" w:rsidRDefault="009F5E2C" w:rsidP="004D0631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F174C23" w14:textId="541F8ED0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922</w:t>
            </w:r>
          </w:p>
          <w:p w14:paraId="5BD0AF02" w14:textId="59B6B254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904</w:t>
            </w:r>
          </w:p>
          <w:p w14:paraId="6FD6C6D3" w14:textId="50E42884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900</w:t>
            </w:r>
          </w:p>
          <w:p w14:paraId="1D968A76" w14:textId="5BF32E49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883</w:t>
            </w:r>
          </w:p>
          <w:p w14:paraId="334A8372" w14:textId="1B439AA9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773</w:t>
            </w:r>
          </w:p>
          <w:p w14:paraId="4CA17731" w14:textId="0B910DB4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710</w:t>
            </w:r>
          </w:p>
          <w:p w14:paraId="69667747" w14:textId="56C770BB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500</w:t>
            </w:r>
          </w:p>
          <w:p w14:paraId="1AFACEE3" w14:textId="3C3C9492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500</w:t>
            </w:r>
          </w:p>
          <w:p w14:paraId="22DFAA1E" w14:textId="7B1C6852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162</w:t>
            </w:r>
          </w:p>
          <w:p w14:paraId="798DF798" w14:textId="0BDB165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3.130</w:t>
            </w:r>
          </w:p>
          <w:p w14:paraId="566072FC" w14:textId="6EF4C784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2.941</w:t>
            </w:r>
          </w:p>
          <w:p w14:paraId="1E125534" w14:textId="1717F6F0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2.887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32063FA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51E-23</w:t>
            </w:r>
          </w:p>
          <w:p w14:paraId="4CA83C92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16E-47</w:t>
            </w:r>
          </w:p>
          <w:p w14:paraId="6D288334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51E-25</w:t>
            </w:r>
          </w:p>
          <w:p w14:paraId="463E5DBF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5.01E-63</w:t>
            </w:r>
          </w:p>
          <w:p w14:paraId="619F4BF7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.26E-38</w:t>
            </w:r>
          </w:p>
          <w:p w14:paraId="37322BEE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51E-19</w:t>
            </w:r>
          </w:p>
          <w:p w14:paraId="1ACC2434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.15E-07</w:t>
            </w:r>
          </w:p>
          <w:p w14:paraId="24959118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.26E-07</w:t>
            </w:r>
          </w:p>
          <w:p w14:paraId="18EC1406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.17E-04</w:t>
            </w:r>
          </w:p>
          <w:p w14:paraId="33C8D68A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51E-20</w:t>
            </w:r>
          </w:p>
          <w:p w14:paraId="3ADB33FD" w14:textId="77777777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6.31E-33</w:t>
            </w:r>
          </w:p>
          <w:p w14:paraId="405B6DD4" w14:textId="0666522C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6.17E-09</w:t>
            </w:r>
          </w:p>
        </w:tc>
      </w:tr>
      <w:tr w:rsidR="009F5E2C" w:rsidRPr="009E7359" w14:paraId="39B0273E" w14:textId="77777777" w:rsidTr="00FB2C28">
        <w:tc>
          <w:tcPr>
            <w:tcW w:w="512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C456EDE" w14:textId="77777777" w:rsidR="009F5E2C" w:rsidRPr="009E7359" w:rsidRDefault="009F5E2C" w:rsidP="00226A87">
            <w:pPr>
              <w:rPr>
                <w:rFonts w:ascii="Arial" w:hAnsi="Arial" w:cs="Arial"/>
                <w:b/>
                <w:bCs/>
              </w:rPr>
            </w:pPr>
          </w:p>
          <w:p w14:paraId="0652A04F" w14:textId="77777777" w:rsidR="00FB2C28" w:rsidRDefault="00FB2C28" w:rsidP="00226A87">
            <w:pPr>
              <w:rPr>
                <w:rFonts w:ascii="Arial" w:hAnsi="Arial" w:cs="Arial"/>
                <w:b/>
                <w:bCs/>
              </w:rPr>
            </w:pPr>
          </w:p>
          <w:p w14:paraId="77E1827F" w14:textId="77777777" w:rsidR="009E7359" w:rsidRPr="009E7359" w:rsidRDefault="009E7359" w:rsidP="00226A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1582EDC" w14:textId="77777777" w:rsidR="009F5E2C" w:rsidRPr="009E7359" w:rsidRDefault="009F5E2C" w:rsidP="00226A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F0A76FA" w14:textId="77777777" w:rsidR="009F5E2C" w:rsidRPr="009E7359" w:rsidRDefault="009F5E2C" w:rsidP="00226A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F83327B" w14:textId="77777777" w:rsidR="009F5E2C" w:rsidRPr="009E7359" w:rsidRDefault="009F5E2C" w:rsidP="00226A8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7347478" w14:textId="77777777" w:rsidR="009F5E2C" w:rsidRPr="009E7359" w:rsidRDefault="009F5E2C" w:rsidP="00226A87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F5E2C" w:rsidRPr="00C025EB" w14:paraId="3B3E3244" w14:textId="77777777" w:rsidTr="00FB2C28">
        <w:tc>
          <w:tcPr>
            <w:tcW w:w="8649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1A983" w:themeFill="accent2" w:themeFillTint="99"/>
            <w:vAlign w:val="bottom"/>
          </w:tcPr>
          <w:p w14:paraId="6F977280" w14:textId="253610AA" w:rsidR="009F5E2C" w:rsidRPr="00C025EB" w:rsidRDefault="009F5E2C" w:rsidP="00226A87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Ingenuity Pathway Analysis – Disease Functions</w:t>
            </w:r>
          </w:p>
        </w:tc>
      </w:tr>
      <w:tr w:rsidR="009F5E2C" w:rsidRPr="00C025EB" w14:paraId="6BE51FA8" w14:textId="77777777" w:rsidTr="00FB2C28">
        <w:tc>
          <w:tcPr>
            <w:tcW w:w="5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AE2D5" w:themeFill="accent2" w:themeFillTint="33"/>
            <w:vAlign w:val="bottom"/>
          </w:tcPr>
          <w:p w14:paraId="6DE661B7" w14:textId="64067FB2" w:rsidR="009F5E2C" w:rsidRPr="00C025EB" w:rsidRDefault="009F5E2C" w:rsidP="006A73BC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Pathway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AE2D5" w:themeFill="accent2" w:themeFillTint="33"/>
            <w:vAlign w:val="bottom"/>
          </w:tcPr>
          <w:p w14:paraId="3A3F9022" w14:textId="685DB809" w:rsidR="009F5E2C" w:rsidRPr="00C025EB" w:rsidRDefault="009F5E2C" w:rsidP="006A73BC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AE2D5" w:themeFill="accent2" w:themeFillTint="33"/>
            <w:vAlign w:val="bottom"/>
          </w:tcPr>
          <w:p w14:paraId="33893C7F" w14:textId="6E6A3272" w:rsidR="009F5E2C" w:rsidRPr="00C025EB" w:rsidRDefault="009F5E2C" w:rsidP="006A73BC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+/-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AE2D5" w:themeFill="accent2" w:themeFillTint="33"/>
            <w:vAlign w:val="bottom"/>
          </w:tcPr>
          <w:p w14:paraId="32E2AD4D" w14:textId="7B1E1EF2" w:rsidR="009F5E2C" w:rsidRPr="00C025EB" w:rsidRDefault="009F5E2C" w:rsidP="006A73BC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z-score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AE2D5" w:themeFill="accent2" w:themeFillTint="33"/>
            <w:vAlign w:val="bottom"/>
          </w:tcPr>
          <w:p w14:paraId="3D1F42A8" w14:textId="4D961A88" w:rsidR="009F5E2C" w:rsidRPr="00C025EB" w:rsidRDefault="009F5E2C" w:rsidP="006A73B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025EB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025EB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9F5E2C" w:rsidRPr="00C025EB" w14:paraId="0E7D74A2" w14:textId="77777777" w:rsidTr="00FB2C28">
        <w:tc>
          <w:tcPr>
            <w:tcW w:w="512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8011084" w14:textId="77777777" w:rsidR="009F5E2C" w:rsidRPr="00C025EB" w:rsidRDefault="009F5E2C" w:rsidP="006A73B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 death of epithelial cells</w:t>
            </w:r>
          </w:p>
          <w:p w14:paraId="6BE3644D" w14:textId="77777777" w:rsidR="009F5E2C" w:rsidRPr="00C025EB" w:rsidRDefault="009F5E2C" w:rsidP="006A73B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 viability of tumor cell lines</w:t>
            </w:r>
          </w:p>
          <w:p w14:paraId="0D8BE1B3" w14:textId="77777777" w:rsidR="009F5E2C" w:rsidRPr="00C025EB" w:rsidRDefault="009F5E2C" w:rsidP="006A73B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 viability</w:t>
            </w:r>
          </w:p>
          <w:p w14:paraId="0A146994" w14:textId="4A5E5017" w:rsidR="009F5E2C" w:rsidRPr="00C025EB" w:rsidRDefault="009F5E2C" w:rsidP="006A73B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 survival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2FFE9D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4</w:t>
            </w:r>
          </w:p>
          <w:p w14:paraId="5047BE54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76</w:t>
            </w:r>
          </w:p>
          <w:p w14:paraId="6B5D7408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05</w:t>
            </w:r>
          </w:p>
          <w:p w14:paraId="4C22F78E" w14:textId="7B3936BC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10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7F60E0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</w:t>
            </w:r>
          </w:p>
          <w:p w14:paraId="52B42C7E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651BC3AD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  <w:p w14:paraId="747FE38A" w14:textId="752E9EE2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3FBC47" w14:textId="0D69225E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505</w:t>
            </w:r>
          </w:p>
          <w:p w14:paraId="7026D52B" w14:textId="15582713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2.355</w:t>
            </w:r>
          </w:p>
          <w:p w14:paraId="1CCCC99C" w14:textId="71DFBCD8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2.350</w:t>
            </w:r>
          </w:p>
          <w:p w14:paraId="694926FB" w14:textId="2F5CAC78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-2.312</w:t>
            </w:r>
          </w:p>
        </w:tc>
        <w:tc>
          <w:tcPr>
            <w:tcW w:w="1364" w:type="dxa"/>
            <w:tcBorders>
              <w:top w:val="single" w:sz="12" w:space="0" w:color="auto"/>
            </w:tcBorders>
            <w:vAlign w:val="bottom"/>
          </w:tcPr>
          <w:p w14:paraId="60D8B54B" w14:textId="77777777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34E-13</w:t>
            </w:r>
          </w:p>
          <w:p w14:paraId="74AFF2FB" w14:textId="77777777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6.21E-19</w:t>
            </w:r>
          </w:p>
          <w:p w14:paraId="1D09873D" w14:textId="77777777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5.67E-24</w:t>
            </w:r>
          </w:p>
          <w:p w14:paraId="36696325" w14:textId="1195F2F9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06E-25</w:t>
            </w:r>
          </w:p>
        </w:tc>
      </w:tr>
      <w:tr w:rsidR="00FB2C28" w:rsidRPr="00C025EB" w14:paraId="19510903" w14:textId="77777777" w:rsidTr="00FB2C28">
        <w:tc>
          <w:tcPr>
            <w:tcW w:w="8649" w:type="dxa"/>
            <w:gridSpan w:val="5"/>
            <w:tcBorders>
              <w:top w:val="single" w:sz="12" w:space="0" w:color="auto"/>
            </w:tcBorders>
            <w:vAlign w:val="bottom"/>
          </w:tcPr>
          <w:p w14:paraId="5D05BFE5" w14:textId="77777777" w:rsidR="00FB2C28" w:rsidRPr="009E7359" w:rsidRDefault="00FB2C28" w:rsidP="006A73BC">
            <w:pPr>
              <w:rPr>
                <w:rFonts w:ascii="Arial" w:hAnsi="Arial" w:cs="Arial"/>
                <w:b/>
                <w:bCs/>
              </w:rPr>
            </w:pPr>
          </w:p>
          <w:p w14:paraId="651DD847" w14:textId="77777777" w:rsidR="009E7359" w:rsidRPr="009E7359" w:rsidRDefault="009E7359" w:rsidP="006A73BC">
            <w:pPr>
              <w:rPr>
                <w:rFonts w:ascii="Arial" w:hAnsi="Arial" w:cs="Arial"/>
                <w:b/>
                <w:bCs/>
              </w:rPr>
            </w:pPr>
          </w:p>
          <w:p w14:paraId="4242D779" w14:textId="77777777" w:rsidR="00FB2C28" w:rsidRPr="009E7359" w:rsidRDefault="00FB2C28" w:rsidP="006A73B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9F5E2C" w:rsidRPr="00C025EB" w14:paraId="1D40B460" w14:textId="77777777" w:rsidTr="00FB2C28">
        <w:tc>
          <w:tcPr>
            <w:tcW w:w="8649" w:type="dxa"/>
            <w:gridSpan w:val="5"/>
            <w:tcBorders>
              <w:top w:val="single" w:sz="12" w:space="0" w:color="auto"/>
            </w:tcBorders>
            <w:shd w:val="clear" w:color="auto" w:fill="BFBFBF" w:themeFill="background1" w:themeFillShade="BF"/>
            <w:vAlign w:val="bottom"/>
          </w:tcPr>
          <w:p w14:paraId="2A4F177D" w14:textId="139085F2" w:rsidR="009F5E2C" w:rsidRPr="009E7359" w:rsidRDefault="009F5E2C" w:rsidP="006A73BC">
            <w:pPr>
              <w:rPr>
                <w:rFonts w:ascii="Arial" w:hAnsi="Arial" w:cs="Arial"/>
                <w:b/>
                <w:bCs/>
              </w:rPr>
            </w:pPr>
            <w:r w:rsidRPr="009E7359">
              <w:rPr>
                <w:rFonts w:ascii="Arial" w:hAnsi="Arial" w:cs="Arial"/>
                <w:b/>
                <w:bCs/>
              </w:rPr>
              <w:t>Ingenuity Pathway Analysis – Toxicity Functions</w:t>
            </w:r>
          </w:p>
        </w:tc>
      </w:tr>
      <w:tr w:rsidR="009F5E2C" w:rsidRPr="00C025EB" w14:paraId="4611F5BD" w14:textId="77777777" w:rsidTr="00FB2C28">
        <w:tc>
          <w:tcPr>
            <w:tcW w:w="51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32C6C69" w14:textId="05DC9905" w:rsidR="009F5E2C" w:rsidRPr="00C025EB" w:rsidRDefault="009F5E2C" w:rsidP="00992775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Pathway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A47FAE6" w14:textId="7AE71ACC" w:rsidR="009F5E2C" w:rsidRPr="00C025EB" w:rsidRDefault="009F5E2C" w:rsidP="00992775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670FBB0" w14:textId="0EFBF6FA" w:rsidR="009F5E2C" w:rsidRPr="00C025EB" w:rsidRDefault="009F5E2C" w:rsidP="00992775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+/-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7742FE8" w14:textId="733E99D4" w:rsidR="009F5E2C" w:rsidRPr="00C025EB" w:rsidRDefault="009F5E2C" w:rsidP="00992775">
            <w:pPr>
              <w:rPr>
                <w:rFonts w:ascii="Arial" w:hAnsi="Arial" w:cs="Arial"/>
                <w:b/>
                <w:bCs/>
              </w:rPr>
            </w:pPr>
            <w:r w:rsidRPr="00C025EB">
              <w:rPr>
                <w:rFonts w:ascii="Arial" w:hAnsi="Arial" w:cs="Arial"/>
                <w:b/>
                <w:bCs/>
              </w:rPr>
              <w:t>z-score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F5EAE1F" w14:textId="43A03F05" w:rsidR="009F5E2C" w:rsidRPr="00C025EB" w:rsidRDefault="009F5E2C" w:rsidP="00992775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C025EB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C025EB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9F5E2C" w:rsidRPr="00C025EB" w14:paraId="42907B8E" w14:textId="77777777" w:rsidTr="00FB2C28">
        <w:tc>
          <w:tcPr>
            <w:tcW w:w="512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FDAEDA0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 death of liver</w:t>
            </w:r>
          </w:p>
          <w:p w14:paraId="2CDACD1F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Necrosis of liver</w:t>
            </w:r>
          </w:p>
          <w:p w14:paraId="60FBE85D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Cell death of liver cells</w:t>
            </w:r>
          </w:p>
          <w:p w14:paraId="3B0E2A47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Necrosis of renal tubule</w:t>
            </w:r>
          </w:p>
          <w:p w14:paraId="2978AE40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Apoptosis of kidney cells</w:t>
            </w:r>
          </w:p>
          <w:p w14:paraId="117A2B52" w14:textId="15C19988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Apoptosis of liver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A800700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9</w:t>
            </w:r>
          </w:p>
          <w:p w14:paraId="4C9983A2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8</w:t>
            </w:r>
          </w:p>
          <w:p w14:paraId="385BC8A0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3</w:t>
            </w:r>
          </w:p>
          <w:p w14:paraId="342C75BF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0</w:t>
            </w:r>
          </w:p>
          <w:p w14:paraId="28ADEF23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0</w:t>
            </w:r>
          </w:p>
          <w:p w14:paraId="16DC9D64" w14:textId="33BBE7E2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12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33F6C07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</w:t>
            </w:r>
          </w:p>
          <w:p w14:paraId="53201365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</w:t>
            </w:r>
          </w:p>
          <w:p w14:paraId="1094F524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</w:t>
            </w:r>
          </w:p>
          <w:p w14:paraId="3D8D2BB0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</w:t>
            </w:r>
          </w:p>
          <w:p w14:paraId="6BD1CEF5" w14:textId="7777777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</w:t>
            </w:r>
          </w:p>
          <w:p w14:paraId="288ECC70" w14:textId="6AFD8CE7" w:rsidR="009F5E2C" w:rsidRPr="00C025EB" w:rsidRDefault="009F5E2C" w:rsidP="00992775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+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839DD7C" w14:textId="11515721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795</w:t>
            </w:r>
          </w:p>
          <w:p w14:paraId="3EF2BCE8" w14:textId="7888572A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650</w:t>
            </w:r>
          </w:p>
          <w:p w14:paraId="0145E87A" w14:textId="2184DFB8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498</w:t>
            </w:r>
          </w:p>
          <w:p w14:paraId="71F43BC7" w14:textId="01875A42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184</w:t>
            </w:r>
          </w:p>
          <w:p w14:paraId="41A6289F" w14:textId="409E433C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181</w:t>
            </w:r>
          </w:p>
          <w:p w14:paraId="0945A6A1" w14:textId="1286238D" w:rsidR="009F5E2C" w:rsidRPr="00C025EB" w:rsidRDefault="009F5E2C" w:rsidP="00547523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177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E0136F2" w14:textId="77777777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2.11E-06</w:t>
            </w:r>
          </w:p>
          <w:p w14:paraId="3FA5C74B" w14:textId="77777777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6.01E-06</w:t>
            </w:r>
          </w:p>
          <w:p w14:paraId="55DB58F1" w14:textId="77777777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4.74E-04</w:t>
            </w:r>
          </w:p>
          <w:p w14:paraId="5AF00771" w14:textId="77777777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6.43E-07</w:t>
            </w:r>
          </w:p>
          <w:p w14:paraId="455A577D" w14:textId="77777777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3.13E-05</w:t>
            </w:r>
          </w:p>
          <w:p w14:paraId="50161BF8" w14:textId="35DB1D4B" w:rsidR="009F5E2C" w:rsidRPr="00C025EB" w:rsidRDefault="009F5E2C" w:rsidP="005538CC">
            <w:pPr>
              <w:rPr>
                <w:rFonts w:ascii="Arial" w:hAnsi="Arial" w:cs="Arial"/>
              </w:rPr>
            </w:pPr>
            <w:r w:rsidRPr="00C025EB">
              <w:rPr>
                <w:rFonts w:ascii="Arial" w:hAnsi="Arial" w:cs="Arial"/>
              </w:rPr>
              <w:t>8.69E-05</w:t>
            </w:r>
          </w:p>
        </w:tc>
      </w:tr>
    </w:tbl>
    <w:p w14:paraId="296ADEE4" w14:textId="77777777" w:rsidR="0061371F" w:rsidRPr="00C025EB" w:rsidRDefault="0061371F">
      <w:pPr>
        <w:rPr>
          <w:rFonts w:ascii="Arial" w:hAnsi="Arial" w:cs="Arial"/>
        </w:rPr>
      </w:pPr>
    </w:p>
    <w:p w14:paraId="7ECA2005" w14:textId="77777777" w:rsidR="0061371F" w:rsidRPr="00C025EB" w:rsidRDefault="0061371F">
      <w:pPr>
        <w:rPr>
          <w:rFonts w:ascii="Arial" w:hAnsi="Arial" w:cs="Arial"/>
        </w:rPr>
      </w:pPr>
    </w:p>
    <w:sectPr w:rsidR="0061371F" w:rsidRPr="00C02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5495A" w14:textId="77777777" w:rsidR="007673D9" w:rsidRDefault="007673D9" w:rsidP="006E1C96">
      <w:pPr>
        <w:spacing w:after="0" w:line="240" w:lineRule="auto"/>
      </w:pPr>
      <w:r>
        <w:separator/>
      </w:r>
    </w:p>
  </w:endnote>
  <w:endnote w:type="continuationSeparator" w:id="0">
    <w:p w14:paraId="46CBE68F" w14:textId="77777777" w:rsidR="007673D9" w:rsidRDefault="007673D9" w:rsidP="006E1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3D1AD" w14:textId="77777777" w:rsidR="007673D9" w:rsidRDefault="007673D9" w:rsidP="006E1C96">
      <w:pPr>
        <w:spacing w:after="0" w:line="240" w:lineRule="auto"/>
      </w:pPr>
      <w:r>
        <w:separator/>
      </w:r>
    </w:p>
  </w:footnote>
  <w:footnote w:type="continuationSeparator" w:id="0">
    <w:p w14:paraId="415805CD" w14:textId="77777777" w:rsidR="007673D9" w:rsidRDefault="007673D9" w:rsidP="006E1C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04F"/>
    <w:rsid w:val="000078DC"/>
    <w:rsid w:val="0007194A"/>
    <w:rsid w:val="0009324E"/>
    <w:rsid w:val="000A3154"/>
    <w:rsid w:val="000A3299"/>
    <w:rsid w:val="000D632C"/>
    <w:rsid w:val="000F0553"/>
    <w:rsid w:val="001251DD"/>
    <w:rsid w:val="001D49DA"/>
    <w:rsid w:val="001F35DF"/>
    <w:rsid w:val="001F4DE1"/>
    <w:rsid w:val="00223EA0"/>
    <w:rsid w:val="00226A87"/>
    <w:rsid w:val="00273782"/>
    <w:rsid w:val="002A67B9"/>
    <w:rsid w:val="002B1A50"/>
    <w:rsid w:val="002D2477"/>
    <w:rsid w:val="002F7F75"/>
    <w:rsid w:val="00387B14"/>
    <w:rsid w:val="003B5C88"/>
    <w:rsid w:val="003C585C"/>
    <w:rsid w:val="004478F0"/>
    <w:rsid w:val="00455A45"/>
    <w:rsid w:val="00455D80"/>
    <w:rsid w:val="00473C9A"/>
    <w:rsid w:val="00487957"/>
    <w:rsid w:val="004A573E"/>
    <w:rsid w:val="004D0631"/>
    <w:rsid w:val="00523202"/>
    <w:rsid w:val="00547523"/>
    <w:rsid w:val="005538CC"/>
    <w:rsid w:val="005739BD"/>
    <w:rsid w:val="005E3501"/>
    <w:rsid w:val="0061371F"/>
    <w:rsid w:val="00664B4E"/>
    <w:rsid w:val="006A73BC"/>
    <w:rsid w:val="006D3AEA"/>
    <w:rsid w:val="006D4252"/>
    <w:rsid w:val="006D56C3"/>
    <w:rsid w:val="006E1C96"/>
    <w:rsid w:val="007673D9"/>
    <w:rsid w:val="00781FB0"/>
    <w:rsid w:val="00791CD9"/>
    <w:rsid w:val="00791CE0"/>
    <w:rsid w:val="007A104F"/>
    <w:rsid w:val="007A4D1E"/>
    <w:rsid w:val="007A55E8"/>
    <w:rsid w:val="007C2DA0"/>
    <w:rsid w:val="007D258D"/>
    <w:rsid w:val="007E186A"/>
    <w:rsid w:val="008811E7"/>
    <w:rsid w:val="00896CB2"/>
    <w:rsid w:val="008F7217"/>
    <w:rsid w:val="00992775"/>
    <w:rsid w:val="00994071"/>
    <w:rsid w:val="009A21A8"/>
    <w:rsid w:val="009A3D87"/>
    <w:rsid w:val="009E7359"/>
    <w:rsid w:val="009F5E2C"/>
    <w:rsid w:val="00A140D5"/>
    <w:rsid w:val="00A75BD0"/>
    <w:rsid w:val="00A95E36"/>
    <w:rsid w:val="00AD73FD"/>
    <w:rsid w:val="00B218C2"/>
    <w:rsid w:val="00B52D7D"/>
    <w:rsid w:val="00B613B4"/>
    <w:rsid w:val="00BA2F26"/>
    <w:rsid w:val="00BB1EC9"/>
    <w:rsid w:val="00BD32F7"/>
    <w:rsid w:val="00BD7DDA"/>
    <w:rsid w:val="00BF0075"/>
    <w:rsid w:val="00C025EB"/>
    <w:rsid w:val="00C52576"/>
    <w:rsid w:val="00C55798"/>
    <w:rsid w:val="00C97A1B"/>
    <w:rsid w:val="00D264C3"/>
    <w:rsid w:val="00D8392C"/>
    <w:rsid w:val="00DF7798"/>
    <w:rsid w:val="00E12619"/>
    <w:rsid w:val="00E20FF8"/>
    <w:rsid w:val="00E26932"/>
    <w:rsid w:val="00E95243"/>
    <w:rsid w:val="00ED2C47"/>
    <w:rsid w:val="00F155EF"/>
    <w:rsid w:val="00F1629D"/>
    <w:rsid w:val="00F17902"/>
    <w:rsid w:val="00F3608F"/>
    <w:rsid w:val="00F41AA4"/>
    <w:rsid w:val="00F50677"/>
    <w:rsid w:val="00FB2C28"/>
    <w:rsid w:val="00FE6E65"/>
    <w:rsid w:val="00FF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4C10D"/>
  <w15:chartTrackingRefBased/>
  <w15:docId w15:val="{6E6551BE-7750-4421-AB0D-F6465FC4D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1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0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0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0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0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0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0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0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0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0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0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0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0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0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0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0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1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C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C96"/>
  </w:style>
  <w:style w:type="paragraph" w:styleId="Footer">
    <w:name w:val="footer"/>
    <w:basedOn w:val="Normal"/>
    <w:link w:val="FooterChar"/>
    <w:uiPriority w:val="99"/>
    <w:unhideWhenUsed/>
    <w:rsid w:val="006E1C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2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D938B-2CB4-4369-B6D1-69D4B6CED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7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Tuomivaara</dc:creator>
  <cp:keywords/>
  <dc:description/>
  <cp:lastModifiedBy>Den Besten, Pamela</cp:lastModifiedBy>
  <cp:revision>2</cp:revision>
  <dcterms:created xsi:type="dcterms:W3CDTF">2024-07-02T05:12:00Z</dcterms:created>
  <dcterms:modified xsi:type="dcterms:W3CDTF">2024-07-02T05:12:00Z</dcterms:modified>
</cp:coreProperties>
</file>